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44525" w14:textId="16804F0C" w:rsidR="007953E4" w:rsidRPr="006C5EDB" w:rsidRDefault="007953E4" w:rsidP="007953E4">
      <w:pPr>
        <w:spacing w:after="120" w:line="480" w:lineRule="auto"/>
        <w:jc w:val="center"/>
        <w:rPr>
          <w:rFonts w:asciiTheme="majorBidi" w:hAnsiTheme="majorBidi" w:cstheme="majorBidi"/>
          <w:b/>
          <w:bCs/>
          <w:lang w:val="en-GB"/>
        </w:rPr>
      </w:pPr>
      <w:r w:rsidRPr="006C5EDB">
        <w:rPr>
          <w:rFonts w:asciiTheme="majorBidi" w:hAnsiTheme="majorBidi" w:cstheme="majorBidi"/>
          <w:b/>
          <w:bCs/>
          <w:lang w:val="en-GB"/>
        </w:rPr>
        <w:t>The Impact of Brand Image on Customer Satisfaction and Brand Loyalty: A Systematic Literature Review</w:t>
      </w:r>
    </w:p>
    <w:p w14:paraId="7770091D" w14:textId="7CA9331B" w:rsidR="00EF7AF7" w:rsidRPr="006C5EDB" w:rsidRDefault="00EF7AF7" w:rsidP="00EF7AF7">
      <w:pPr>
        <w:spacing w:line="480" w:lineRule="auto"/>
        <w:rPr>
          <w:rFonts w:asciiTheme="majorBidi" w:hAnsiTheme="majorBidi" w:cstheme="majorBidi"/>
          <w:b/>
          <w:bCs/>
          <w:u w:val="single"/>
          <w:lang w:val="en-GB"/>
        </w:rPr>
      </w:pPr>
      <w:r w:rsidRPr="006C5EDB">
        <w:rPr>
          <w:rFonts w:asciiTheme="majorBidi" w:hAnsiTheme="majorBidi" w:cstheme="majorBidi"/>
          <w:b/>
          <w:bCs/>
          <w:u w:val="single"/>
          <w:lang w:val="en-GB"/>
        </w:rPr>
        <w:t>Appendix:</w:t>
      </w:r>
    </w:p>
    <w:p w14:paraId="45A7C89B" w14:textId="77777777" w:rsidR="00117722" w:rsidRDefault="00EF7AF7" w:rsidP="00EF7AF7">
      <w:pPr>
        <w:spacing w:line="480" w:lineRule="auto"/>
        <w:rPr>
          <w:rFonts w:asciiTheme="majorBidi" w:hAnsiTheme="majorBidi" w:cstheme="majorBidi"/>
          <w:b/>
          <w:bCs/>
          <w:lang w:val="en-GB"/>
        </w:rPr>
      </w:pPr>
      <w:r w:rsidRPr="006C5EDB">
        <w:rPr>
          <w:rFonts w:asciiTheme="majorBidi" w:hAnsiTheme="majorBidi" w:cstheme="majorBidi"/>
          <w:b/>
          <w:bCs/>
          <w:lang w:val="en-GB"/>
        </w:rPr>
        <w:t xml:space="preserve">A – </w:t>
      </w:r>
    </w:p>
    <w:p w14:paraId="0207DB3C" w14:textId="005E8883" w:rsidR="00EF7AF7" w:rsidRPr="006C5EDB" w:rsidRDefault="00EF7AF7" w:rsidP="00EF7AF7">
      <w:pPr>
        <w:spacing w:line="480" w:lineRule="auto"/>
        <w:rPr>
          <w:rFonts w:asciiTheme="majorBidi" w:hAnsiTheme="majorBidi" w:cstheme="majorBidi"/>
          <w:b/>
          <w:bCs/>
          <w:lang w:val="en-GB"/>
        </w:rPr>
      </w:pPr>
      <w:r w:rsidRPr="006C5EDB">
        <w:rPr>
          <w:rFonts w:asciiTheme="majorBidi" w:hAnsiTheme="majorBidi" w:cstheme="majorBidi"/>
          <w:b/>
          <w:bCs/>
          <w:lang w:val="en-GB"/>
        </w:rPr>
        <w:t>Selected Articles with details for Systematic Literature Review</w:t>
      </w:r>
    </w:p>
    <w:tbl>
      <w:tblPr>
        <w:tblW w:w="4776" w:type="pct"/>
        <w:jc w:val="center"/>
        <w:tblLayout w:type="fixed"/>
        <w:tblLook w:val="04A0" w:firstRow="1" w:lastRow="0" w:firstColumn="1" w:lastColumn="0" w:noHBand="0" w:noVBand="1"/>
      </w:tblPr>
      <w:tblGrid>
        <w:gridCol w:w="504"/>
        <w:gridCol w:w="1759"/>
        <w:gridCol w:w="3829"/>
        <w:gridCol w:w="706"/>
        <w:gridCol w:w="992"/>
        <w:gridCol w:w="1559"/>
        <w:gridCol w:w="1418"/>
        <w:gridCol w:w="1331"/>
        <w:gridCol w:w="1647"/>
      </w:tblGrid>
      <w:tr w:rsidR="00EF7AF7" w:rsidRPr="006C5EDB" w14:paraId="0711FD5B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235C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</w:pPr>
            <w:bookmarkStart w:id="0" w:name="_Hlk160126986"/>
            <w:r w:rsidRPr="006C5E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  <w:t>Sr #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7623" w14:textId="2A03974F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  <w:t xml:space="preserve">Name </w:t>
            </w:r>
            <w:r w:rsidR="00B510FA" w:rsidRPr="006C5E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  <w:t>of</w:t>
            </w:r>
            <w:r w:rsidRPr="006C5E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  <w:t xml:space="preserve"> Journal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DDE7" w14:textId="28318F9F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  <w:t xml:space="preserve">Title </w:t>
            </w:r>
            <w:r w:rsidR="00B510FA" w:rsidRPr="006C5E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  <w:t>of Article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C1CE" w14:textId="4579158E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E25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  <w:t>country/ selection/ context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4E9AA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  <w:t>Independent variable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F23B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  <w:t>Mediating variable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D823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  <w:t>Moderating variable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A894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  <w:t>Dependent variable</w:t>
            </w:r>
          </w:p>
        </w:tc>
      </w:tr>
      <w:tr w:rsidR="00EF7AF7" w:rsidRPr="006C5EDB" w14:paraId="1AFDD097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1503E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1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03F9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ternational Journal of Contemporary Hospitality Management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4D210" w14:textId="4FB7E707" w:rsidR="00EF7AF7" w:rsidRPr="006C5EDB" w:rsidRDefault="00BF51E3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Relationship Between Customer Loyalt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B5E7E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0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4E7D5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US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EAAF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1EF12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D4C7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C7E8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Loyalty</w:t>
            </w:r>
          </w:p>
        </w:tc>
      </w:tr>
      <w:tr w:rsidR="00EF7AF7" w:rsidRPr="006C5EDB" w14:paraId="1C6F7004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7ED67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2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B32E6" w14:textId="6683A176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Journal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Hospitality and Leisure Marketing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CA162" w14:textId="105F852E" w:rsidR="00EF7AF7" w:rsidRPr="006C5EDB" w:rsidRDefault="00BF51E3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Rol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ustomer Satisfactio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Image Gaining Customer Loyalt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 the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Hotel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n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dustry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801F2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0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F767C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1372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, Price, Performanc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DD7A4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68DD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B393B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Loyalty and Satisfaction</w:t>
            </w:r>
          </w:p>
        </w:tc>
      </w:tr>
      <w:tr w:rsidR="00EF7AF7" w:rsidRPr="006C5EDB" w14:paraId="32EC0DB9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90C49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3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94DA0" w14:textId="4C1DCEF4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Journal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Service Marketing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3A567" w14:textId="201DFE2A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ustomer Satisfaction Should Not B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he </w:t>
            </w:r>
            <w:r w:rsidR="00BF51E3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n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ly Goal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D35B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0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16F8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0C95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dvertisement, Brand Imag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9E99A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3733E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8D123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Loyalty</w:t>
            </w:r>
          </w:p>
        </w:tc>
      </w:tr>
      <w:tr w:rsidR="00EF7AF7" w:rsidRPr="006C5EDB" w14:paraId="4BC6C7E7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7532B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4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E4DBE" w14:textId="49A470D6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Journal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Hospitality and Tourism Research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969E9" w14:textId="58F1988B" w:rsidR="00EF7AF7" w:rsidRPr="006C5EDB" w:rsidRDefault="00BF51E3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Effects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Image Congruenc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n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ustomers Brand Loyalt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 the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Upper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iddle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lass Hotel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n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dustry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0DB1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0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2248C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issouri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1003A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2842A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529F5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768A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Loyalty</w:t>
            </w:r>
          </w:p>
        </w:tc>
      </w:tr>
      <w:tr w:rsidR="00EF7AF7" w:rsidRPr="006C5EDB" w14:paraId="274C7BBB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FBEB7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lastRenderedPageBreak/>
              <w:t>5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42522" w14:textId="6EB22E55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cadem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Marketing Science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15B19" w14:textId="1BD1202C" w:rsidR="00EF7AF7" w:rsidRPr="006C5EDB" w:rsidRDefault="00BF51E3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Importanc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ustomer Satisfaction </w:t>
            </w:r>
            <w:proofErr w:type="spellStart"/>
            <w:r w:rsidR="00D64BCA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vq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</w:t>
            </w:r>
            <w:proofErr w:type="spellEnd"/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Relatio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o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ustomer Loyalt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Retentio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0AE7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0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0EF27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alaysi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39DA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424DA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68B7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1775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Loyalty, Retention</w:t>
            </w:r>
          </w:p>
        </w:tc>
      </w:tr>
      <w:tr w:rsidR="00EF7AF7" w:rsidRPr="006C5EDB" w14:paraId="7229DA3D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38C13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6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19842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sian Academy of Management Journal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AF046" w14:textId="323ECEA6" w:rsidR="00EF7AF7" w:rsidRPr="006C5EDB" w:rsidRDefault="00BF51E3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Effec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Brand Imag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n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verall Satisfactio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Loyalty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n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entio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 the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Contex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proofErr w:type="spellStart"/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olor</w:t>
            </w:r>
            <w:proofErr w:type="spellEnd"/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Cosmetic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06E2B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F3F1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alaysi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321AE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 Benefit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FD40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5AC6B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44E3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Loyalty</w:t>
            </w:r>
          </w:p>
        </w:tc>
      </w:tr>
      <w:tr w:rsidR="00EF7AF7" w:rsidRPr="006C5EDB" w14:paraId="48E0429B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647FA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7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4185C" w14:textId="0B2057BA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Journal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Marketing Research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779C2" w14:textId="76B5F3CD" w:rsidR="00EF7AF7" w:rsidRPr="006C5EDB" w:rsidRDefault="00BF51E3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n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fluenc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rice Fairness Customer Satisfactio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6D66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B04FB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US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ADE7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erceived Vulnerability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42C95" w14:textId="0587E52A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Pric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fered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F04F5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DE0A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atisfaction</w:t>
            </w:r>
          </w:p>
        </w:tc>
      </w:tr>
      <w:tr w:rsidR="00EF7AF7" w:rsidRPr="006C5EDB" w14:paraId="22A6E255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80947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8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8C1E2" w14:textId="47706906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Universit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Western Australia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2D3D2" w14:textId="3D570465" w:rsidR="00EF7AF7" w:rsidRPr="006C5EDB" w:rsidRDefault="00BF51E3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Rol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Brand Credibilit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in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Low Contact Relational Services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,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 Stud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in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wo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n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dustries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4D52A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276BC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1F945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atisfaction, Loyalty Commitment, Continuance Commitment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47FEB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Credibility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C2885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B6176" w14:textId="72C5E02F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Word-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  <w:r w:rsidR="003966B5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uth, Switching Propensity</w:t>
            </w:r>
          </w:p>
        </w:tc>
      </w:tr>
      <w:tr w:rsidR="00EF7AF7" w:rsidRPr="006C5EDB" w14:paraId="504B8523" w14:textId="77777777" w:rsidTr="00972670">
        <w:trPr>
          <w:trHeight w:val="1384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59118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9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C4B17" w14:textId="13D49975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Journal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Technology Management in China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9977C" w14:textId="4E507985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Exploring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he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Impac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Brand Imag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n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ustomer Loyalt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ommitmen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in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539A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0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09733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564E7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CE8E7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FD0D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BA9B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Loyalty, Satisfaction, Commitment</w:t>
            </w:r>
          </w:p>
        </w:tc>
      </w:tr>
      <w:tr w:rsidR="00EF7AF7" w:rsidRPr="006C5EDB" w14:paraId="26A61A53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F6282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10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30A6B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European Journal of Interdisciplinary Studies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361A5" w14:textId="18B60CE0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roduct Or Brand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?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How </w:t>
            </w:r>
            <w:r w:rsidR="00BF51E3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terrelationship b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etween Customer Satisfactio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Loyalty Work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5C85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1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288F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Vilnius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C6443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roduct Typ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F289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5294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D95B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Loyalty</w:t>
            </w:r>
          </w:p>
        </w:tc>
      </w:tr>
      <w:tr w:rsidR="00EF7AF7" w:rsidRPr="006C5EDB" w14:paraId="6EB18708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CB180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lastRenderedPageBreak/>
              <w:t>11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2630E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frican Journal of Business Management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EC49D" w14:textId="4F9CFE1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 Stud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n the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Relations Betwee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he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Brand Imag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ustomer Satisfactio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in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atering Businesses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97B2C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1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7336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aiwan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BF04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CAE6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ore Values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C6A14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E835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</w:tr>
      <w:tr w:rsidR="00EF7AF7" w:rsidRPr="006C5EDB" w14:paraId="60495A19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6235C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12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7582A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frican Journal of Business Management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E11A3" w14:textId="25026F00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ustomer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atisfaction, Brand Trust and Variety Seeking as Determinants of Brand Loyalty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74D8A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1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6913B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E661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erceived Quality, Customer Expectation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E67A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erceived</w:t>
            </w:r>
          </w:p>
          <w:p w14:paraId="1DBB449E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Value, Customer</w:t>
            </w:r>
          </w:p>
          <w:p w14:paraId="344417CC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atisfactio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1CD8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5AEA2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omplaints, Loyalty</w:t>
            </w:r>
          </w:p>
        </w:tc>
      </w:tr>
      <w:tr w:rsidR="00EF7AF7" w:rsidRPr="006C5EDB" w14:paraId="135B789E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2601F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13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E8CCE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ternational Conference on Industrial Engineering and Engineering Management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CAB4D" w14:textId="0052D390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ervice Quality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, and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rice Fairness Impac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n the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Customer Satisfactio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Loyalty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49B7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1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CECB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aiwan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0E84A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C3C3E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FFCC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ervice Quality, Pric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21C1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Loyalty</w:t>
            </w:r>
          </w:p>
        </w:tc>
      </w:tr>
      <w:tr w:rsidR="00EF7AF7" w:rsidRPr="006C5EDB" w14:paraId="64CB7D8A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F00F8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14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4ED15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ternational Journal of Economics and Management Sciences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800F0" w14:textId="0AD16A2E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Impac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rust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, and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Effec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n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onsumer Brand Extension Attitude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: The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Mediating Rol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Loyalty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8EDE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1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A796C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akistan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11647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Brand Image </w:t>
            </w:r>
            <w:proofErr w:type="gramStart"/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nd</w:t>
            </w:r>
            <w:proofErr w:type="gramEnd"/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Trust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066F3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Loyalty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A6B37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00F6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Extension Attitude</w:t>
            </w:r>
          </w:p>
        </w:tc>
      </w:tr>
      <w:tr w:rsidR="00EF7AF7" w:rsidRPr="006C5EDB" w14:paraId="7300AB94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C0DE4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15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DE03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frican Journal of Business Management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F3F2C" w14:textId="048AF28A" w:rsidR="00EF7AF7" w:rsidRPr="006C5EDB" w:rsidRDefault="00BF51E3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he I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n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vestigatio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alysis Impac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Brand Imag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in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r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766BC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1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CF59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ran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5892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novation, Customer Satisfaction, Advertising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B6FF7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3258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495B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</w:p>
        </w:tc>
      </w:tr>
      <w:tr w:rsidR="00EF7AF7" w:rsidRPr="006C5EDB" w14:paraId="4A57A827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330A4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lastRenderedPageBreak/>
              <w:t>16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E08BB" w14:textId="3621B30C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Journal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Business and Social Science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198DF" w14:textId="66B9901A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Impac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ervice Quality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, and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ric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n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ustomer Satisfactio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in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akistan Telecommunication Sector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2598E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1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2A5C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akistan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EB39C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D4C3A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ervice Quality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21DC4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ric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CDA1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</w:tr>
      <w:tr w:rsidR="00EF7AF7" w:rsidRPr="006C5EDB" w14:paraId="535236C8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ACD6A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17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72EE8" w14:textId="6268E6FF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Journal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Social and Development Sciences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F3420" w14:textId="4378EFD4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orporate Brand Imag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ustomer Satisfactio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n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Loyalty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F922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1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6DCE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aiwan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551A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93A72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400A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9ED53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Loyalty</w:t>
            </w:r>
          </w:p>
        </w:tc>
      </w:tr>
      <w:tr w:rsidR="00EF7AF7" w:rsidRPr="006C5EDB" w14:paraId="2F70977D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C8840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18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3C0D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Jurnal</w:t>
            </w:r>
            <w:proofErr w:type="spellEnd"/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anajemen</w:t>
            </w:r>
            <w:proofErr w:type="spellEnd"/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Dan </w:t>
            </w:r>
            <w:proofErr w:type="spellStart"/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Kewirausahaan</w:t>
            </w:r>
            <w:proofErr w:type="spellEnd"/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8C2EE" w14:textId="20AB42A3" w:rsidR="00EF7AF7" w:rsidRPr="006C5EDB" w:rsidRDefault="00BF51E3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Impac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,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ustomer Loyalt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with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ustomer Satisfactio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s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 Mediator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 McDonald’s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AF65C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1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9EF5A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037EB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E25A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89964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183F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Loyalty</w:t>
            </w:r>
          </w:p>
        </w:tc>
      </w:tr>
      <w:tr w:rsidR="00EF7AF7" w:rsidRPr="006C5EDB" w14:paraId="03DE05CA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05A73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19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A9E8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European Journal of Business and Management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190F2" w14:textId="4E780B44" w:rsidR="00EF7AF7" w:rsidRPr="006C5EDB" w:rsidRDefault="00BF51E3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Impac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Bank Brand Imag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n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ustomer Satisfactio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Loyalty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241D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1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4E29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Keny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4D27C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B91A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ervice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E71E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48F6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/ Loyalty</w:t>
            </w:r>
          </w:p>
        </w:tc>
      </w:tr>
      <w:tr w:rsidR="00EF7AF7" w:rsidRPr="006C5EDB" w14:paraId="32B93C66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0BFAA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20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5E030" w14:textId="629AEFF4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Journal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Business and Retail Management Research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635A0" w14:textId="1DED79B1" w:rsidR="00EF7AF7" w:rsidRPr="006C5EDB" w:rsidRDefault="00BF51E3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Impac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orporate Imag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Reputatio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n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ervice Quality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,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ustomer Satisfactio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Loyalty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4311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1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B090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Egypt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73A8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DEC3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Quality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CE922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88955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Loyalty</w:t>
            </w:r>
          </w:p>
        </w:tc>
      </w:tr>
      <w:tr w:rsidR="00EF7AF7" w:rsidRPr="006C5EDB" w14:paraId="56B1FFF4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EE994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21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3820B" w14:textId="77B8BECE" w:rsidR="00EF7AF7" w:rsidRPr="006C5EDB" w:rsidRDefault="00C7668C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bookmarkStart w:id="1" w:name="_Hlk167698662"/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World Applied Sciences Journal</w:t>
            </w:r>
            <w:bookmarkEnd w:id="1"/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0D16F" w14:textId="6815E702" w:rsidR="00EF7AF7" w:rsidRPr="006C5EDB" w:rsidRDefault="00BF51E3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Relationship Among Brand Experience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,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, and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ustomer Satisfactio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Facebook Users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 Indonesia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F8FD3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1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D7F4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alaysi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8704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Experienc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92BF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Satisfactio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77A9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6DBFB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</w:p>
        </w:tc>
      </w:tr>
      <w:tr w:rsidR="00EF7AF7" w:rsidRPr="006C5EDB" w14:paraId="5DB04BCC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51055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22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03472" w14:textId="74C43CDD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Journal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Social Science Research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8A94B" w14:textId="241C0D61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Effec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Brand Imag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n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ustomer Satisfactio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&amp;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Loyalty </w:t>
            </w:r>
            <w:r w:rsidR="00BF51E3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n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entio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37EB5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0C524" w14:textId="11F4F09F" w:rsidR="00EF7AF7" w:rsidRPr="006C5EDB" w:rsidRDefault="003966B5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7B252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0CF2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Product Or Service,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lastRenderedPageBreak/>
              <w:t>Salesperson, Store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6E893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lastRenderedPageBreak/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5231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</w:tr>
      <w:tr w:rsidR="00EF7AF7" w:rsidRPr="006C5EDB" w14:paraId="61E8F74B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8C985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23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7C93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iddle-East Journal of Scientific Research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DF00F" w14:textId="4440605F" w:rsidR="00EF7AF7" w:rsidRPr="006C5EDB" w:rsidRDefault="00BF51E3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Impac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Service Qualit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n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,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Loyalty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, and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F3D13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6E2A3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akistan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14DCC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igh Quality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268F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, Brand Image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2C8F7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48CC3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Loyalty</w:t>
            </w:r>
          </w:p>
        </w:tc>
      </w:tr>
      <w:tr w:rsidR="00EF7AF7" w:rsidRPr="006C5EDB" w14:paraId="4363BFCD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3EC03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24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1FAEB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sian Journal of Management Sciences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3DC52" w14:textId="390D906F" w:rsidR="00EF7AF7" w:rsidRPr="006C5EDB" w:rsidRDefault="00BF51E3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n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eraction Effec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Perceived Service Qualit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Brand Imag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n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7EC3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CC254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udan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808F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E21D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ervice Quality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4EAA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BEA2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</w:tr>
      <w:tr w:rsidR="00EF7AF7" w:rsidRPr="006C5EDB" w14:paraId="3D3321EB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1F430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25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1B1AC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usiness Management Dynamics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A0454" w14:textId="4E45B7A4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Mediating Roles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ustomer Satisfactio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ustomer Trus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in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uilding Brand Loyalty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4D34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9E637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akistan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1B84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 Sale Promotio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65B2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, Trust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389D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C9A9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Loyalty</w:t>
            </w:r>
          </w:p>
        </w:tc>
      </w:tr>
      <w:tr w:rsidR="00EF7AF7" w:rsidRPr="006C5EDB" w14:paraId="75C0FEE9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8FB67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26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17FC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ternational Journal of Social Sciences and Management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EC0CA" w14:textId="12F0C6E6" w:rsidR="00EF7AF7" w:rsidRPr="006C5EDB" w:rsidRDefault="00BF51E3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Effects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Brand Imag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n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ustomer Satisfactio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Loyalty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6EFA2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3E30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London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A7BAE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7BC2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8B91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2952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</w:tr>
      <w:tr w:rsidR="00EF7AF7" w:rsidRPr="006C5EDB" w14:paraId="23BE7A42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0399E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27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F1760" w14:textId="5B8225FC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Journal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Hospitality &amp; Leisure Marketing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08176" w14:textId="5A303285" w:rsidR="00EF7AF7" w:rsidRPr="006C5EDB" w:rsidRDefault="00BF51E3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Impac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Brand Imag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n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ustomer Satisfactio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in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ajor Supermarkets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35F9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5ED0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Keny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31DF4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0EF83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12E37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roduct Performanc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69B3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</w:tr>
      <w:tr w:rsidR="00EF7AF7" w:rsidRPr="006C5EDB" w14:paraId="26542274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4FC8F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28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9D7D7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dvanced Social Humanities and Management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9F711" w14:textId="3416EF28" w:rsidR="00EF7AF7" w:rsidRPr="006C5EDB" w:rsidRDefault="00BF51E3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Branding: A Study of Brand Image, Brand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sociations and Reputatio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84E93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B1992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ran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0CA6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1E5DB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BAF84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9343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Trust</w:t>
            </w:r>
          </w:p>
        </w:tc>
      </w:tr>
      <w:tr w:rsidR="00EF7AF7" w:rsidRPr="006C5EDB" w14:paraId="62224631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A9024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lastRenderedPageBreak/>
              <w:t>29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859F2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editerranean Journal of Social Sciences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F5A7B" w14:textId="72854CAF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Impac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ervice Quality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rice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, and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Brand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n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Loyalt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with the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Mediatio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ED1B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F1ED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ECB2C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, Service, Pric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54DD2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74E4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2BD3A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Loyalty</w:t>
            </w:r>
          </w:p>
        </w:tc>
      </w:tr>
      <w:tr w:rsidR="00EF7AF7" w:rsidRPr="006C5EDB" w14:paraId="76156260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BA3D6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30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92103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ternational Journal of Health Care Quality Assurance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42284" w14:textId="61E72EA5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Brand Trus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mage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: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Effects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n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D052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BBC4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ran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1D29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8E7E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5B58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2CF3E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</w:tr>
      <w:tr w:rsidR="00EF7AF7" w:rsidRPr="006C5EDB" w14:paraId="05AEB8E3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BE973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31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79BE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ternational Journal of Innovation and Applied Studies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48619" w14:textId="6187469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Brand Loyalty Brand Imag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Equity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: The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Mediating Rol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Awareness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921C2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0DD8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akistan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04E67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Promise Quality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C99B7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Awareness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1C23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4B5C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, Brand Equity, Brand Loyalty</w:t>
            </w:r>
          </w:p>
        </w:tc>
      </w:tr>
      <w:tr w:rsidR="00EF7AF7" w:rsidRPr="006C5EDB" w14:paraId="2CBDD511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7A047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32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C860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UEU-Master-6266-International Journal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EAA43" w14:textId="6210B1D6" w:rsidR="00EF7AF7" w:rsidRPr="006C5EDB" w:rsidRDefault="00BF51E3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Impac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Service Qualit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Brand Imag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n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ustomer Loyalty Mediated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by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69F84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22FE4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42CB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 Service Quality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48875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39C6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452EB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Loyalty</w:t>
            </w:r>
          </w:p>
        </w:tc>
      </w:tr>
      <w:tr w:rsidR="00EF7AF7" w:rsidRPr="006C5EDB" w14:paraId="2133F37C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3C2E6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33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89D3C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FAC-Paper Online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50307" w14:textId="1DABE862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witching Cost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orporate Image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, and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roduct Quality Effec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n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Loyalty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2038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E1FAB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alkans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1C3DA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ost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36F24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B95F7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Quality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4EF1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Loyalty</w:t>
            </w:r>
          </w:p>
        </w:tc>
      </w:tr>
      <w:tr w:rsidR="00EF7AF7" w:rsidRPr="006C5EDB" w14:paraId="0A9383F4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09823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34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96A7A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ternational Review of Management and Marketing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6BC84" w14:textId="4CFB8583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roduct Quality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, and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ricing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o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mprove Satisfactio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AC08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9248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B614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0B664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rice-Quality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1F81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6609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</w:tr>
      <w:tr w:rsidR="00EF7AF7" w:rsidRPr="006C5EDB" w14:paraId="6444D82E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9E30F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lastRenderedPageBreak/>
              <w:t>35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891DD" w14:textId="49F93F4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cadem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Strategic Management Journal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095D8" w14:textId="58110C80" w:rsidR="00EF7AF7" w:rsidRPr="006C5EDB" w:rsidRDefault="00B510FA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he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Parcelling of Loyalty: Brand Quality, Brand Affect, and Brand Trust Effect on Attitudinal Loyalty and </w:t>
            </w:r>
            <w:proofErr w:type="spellStart"/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ehavioral</w:t>
            </w:r>
            <w:proofErr w:type="spellEnd"/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Loyalty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128AE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2714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18BD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Quality, Brand Affect, And Brand Trust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F5E8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B02B7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408D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ttitudinal Loyalty and Behavioural Loyalty</w:t>
            </w:r>
          </w:p>
        </w:tc>
      </w:tr>
      <w:tr w:rsidR="00EF7AF7" w:rsidRPr="006C5EDB" w14:paraId="5DC50037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64B01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36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84D97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ternational Review of Management and Marketing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566BB" w14:textId="78D95940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Effec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Quality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, and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ric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n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ustomer Satisfactio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Implications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for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ustomer Loyalty PT Strait Liner Express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in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Jakarta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2FBB7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F3E9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Jakart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23ADE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94012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BE22E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Quality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0F14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</w:tr>
      <w:tr w:rsidR="00EF7AF7" w:rsidRPr="006C5EDB" w14:paraId="6DAD0A66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62C7F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37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60145" w14:textId="1186C1A4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Journal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Retailing and Consumer Services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B7495" w14:textId="43A9DADC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Modelling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he Relationship Between Hotel Perceived Value, Customer Satisfaction, and Customer Loyalty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43AAB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B70FC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United Arab Emirates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A5C9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F268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otel Perceived Value Dimensions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61E27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F837A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</w:t>
            </w:r>
          </w:p>
          <w:p w14:paraId="3773B9D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Loyalty</w:t>
            </w:r>
          </w:p>
        </w:tc>
      </w:tr>
      <w:tr w:rsidR="00EF7AF7" w:rsidRPr="006C5EDB" w14:paraId="5D8F7909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4EC15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38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1B35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rabandhan</w:t>
            </w:r>
            <w:proofErr w:type="spellEnd"/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: Indian Journal of Management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B4A3C" w14:textId="0E3F23AF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Impac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 Housekeeping Services and Practices on Customer Satisfaction and Repeat Business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BAA0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78EC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D9B9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ousekeeping Services and Practice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7099C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8750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E285E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Repeat Business</w:t>
            </w:r>
          </w:p>
        </w:tc>
      </w:tr>
      <w:tr w:rsidR="00EF7AF7" w:rsidRPr="006C5EDB" w14:paraId="296A6691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334C5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39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C55FD" w14:textId="422E5390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Journal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Travel Research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B9E62" w14:textId="73656A0B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Visitors’ Place Attachmen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Destination Loyalty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: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Examining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he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Roles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Emotional Solidarit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erceived Safety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7D66A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97EEC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6D21E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lace Dependence, Place Identity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78D15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Welcoming Nature, Emotional Closeness, Sympathetic Understanding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C43B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erceived Safety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E51F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estination Loyalty</w:t>
            </w:r>
          </w:p>
        </w:tc>
      </w:tr>
      <w:tr w:rsidR="00EF7AF7" w:rsidRPr="006C5EDB" w14:paraId="5F41E422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D89C9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lastRenderedPageBreak/>
              <w:t>40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BDE4E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liyon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C1A98" w14:textId="2FEA97BB" w:rsidR="00EF7AF7" w:rsidRPr="006C5EDB" w:rsidRDefault="00BF51E3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Impac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E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Service Qualit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ustomer Satisfactio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n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ustomer Behavior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in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n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line Shopping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52545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378B2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A1A14" w14:textId="513CC340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Website Design, Customer Service, Security/Privacy, Fulfilment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7742A" w14:textId="20DEDFE3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verall E-Service Quality, Customer Satisfaction, Customer Trust,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055B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40007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urchase Intention, Word of Mouth, Site Revisit</w:t>
            </w:r>
          </w:p>
        </w:tc>
      </w:tr>
      <w:tr w:rsidR="00EF7AF7" w:rsidRPr="006C5EDB" w14:paraId="07950DC6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9D326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41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6611A" w14:textId="10F03386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International Journal of Research in Business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nd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Social Science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7E582" w14:textId="5D48FDC4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Effec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 Customer Loyalty Program on Customer Satisfaction and Its Impact on Customer Loyalty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C758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4C86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9F362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embership Card, Discount Promo.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AE52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4AD07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ECC6C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Loyalty</w:t>
            </w:r>
          </w:p>
        </w:tc>
      </w:tr>
      <w:tr w:rsidR="00EF7AF7" w:rsidRPr="006C5EDB" w14:paraId="4BC82E84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E23CB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42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00BCB" w14:textId="25F528B8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Journal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Business &amp; Industrial Marketing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15E0F" w14:textId="249C8651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Goods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nd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Services Related Brand Imag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2B Customer Loyalty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25445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7A76B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E913B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66AB5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atisfactio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89FB5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onstrual Level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3C98E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Loyalty</w:t>
            </w:r>
          </w:p>
        </w:tc>
      </w:tr>
      <w:tr w:rsidR="00EF7AF7" w:rsidRPr="006C5EDB" w14:paraId="33961135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D674D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43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0DDA5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anagement Science Letters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3F9A0" w14:textId="6EC91895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ustomer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atisfaction as A Mediation Between Micro Banking Image, Customer Relationship and Customer Loyalty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C648A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9CDC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96992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icro Banking Image, Customer Relationship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3EB0B" w14:textId="213FD69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,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CD924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3133E" w14:textId="29183181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Loyalty</w:t>
            </w:r>
          </w:p>
        </w:tc>
      </w:tr>
      <w:tr w:rsidR="00EF7AF7" w:rsidRPr="006C5EDB" w14:paraId="77176D1A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EF65F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44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E655F" w14:textId="5FD22C3C" w:rsidR="00EF7AF7" w:rsidRPr="006C5EDB" w:rsidRDefault="00972670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sia Pacific Journal of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lastRenderedPageBreak/>
              <w:t>Marketing and Logistics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38C3B" w14:textId="35636D00" w:rsidR="00EF7AF7" w:rsidRPr="006C5EDB" w:rsidRDefault="00972670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lastRenderedPageBreak/>
              <w:t xml:space="preserve">A Study </w:t>
            </w:r>
            <w:proofErr w:type="gramStart"/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</w:t>
            </w:r>
            <w:proofErr w:type="gramEnd"/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Event Quality, Destination Image, Perceived Value, Tourist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lastRenderedPageBreak/>
              <w:t>Satisfaction, And Destination Loyalty Among Sport Tourists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79F6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lastRenderedPageBreak/>
              <w:t>202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B3FCF" w14:textId="25D4E523" w:rsidR="00EF7AF7" w:rsidRPr="006C5EDB" w:rsidRDefault="00972670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outh Kore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BB8C0" w14:textId="26CE63A6" w:rsidR="00EF7AF7" w:rsidRPr="006C5EDB" w:rsidRDefault="00972670" w:rsidP="0097267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Event Quality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B5B58" w14:textId="1934AEA2" w:rsidR="00EF7AF7" w:rsidRPr="006C5EDB" w:rsidRDefault="00DC76E1" w:rsidP="0097267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Destination Image, </w:t>
            </w:r>
            <w:proofErr w:type="gramStart"/>
            <w:r w:rsidR="00972670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ourist 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lastRenderedPageBreak/>
              <w:t>Satisfaction</w:t>
            </w:r>
            <w:proofErr w:type="gramEnd"/>
            <w:r w:rsidR="00972670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, Perceived Value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BFE48" w14:textId="0854029C" w:rsidR="00EF7AF7" w:rsidRPr="006C5EDB" w:rsidRDefault="00DC76E1" w:rsidP="0097267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lastRenderedPageBreak/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6FCA8" w14:textId="3236DB44" w:rsidR="00EF7AF7" w:rsidRPr="006C5EDB" w:rsidRDefault="00DC76E1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Destination Loyalty</w:t>
            </w:r>
          </w:p>
        </w:tc>
      </w:tr>
      <w:tr w:rsidR="00EF7AF7" w:rsidRPr="006C5EDB" w14:paraId="36C2C5CD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187DD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45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6083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he Journal of Asian Finance, Economics and Business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62B81" w14:textId="669B02DE" w:rsidR="00EF7AF7" w:rsidRPr="006C5EDB" w:rsidRDefault="00BF51E3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he R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elationship Between Brand Authenticity, Brand Equity and Customer Satisfactio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FC19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19903" w14:textId="66FEBCE8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Vietnam,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7F0EA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Authenticity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21F44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Equity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660E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F3DC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</w:tr>
      <w:tr w:rsidR="00EF7AF7" w:rsidRPr="006C5EDB" w14:paraId="25BF87FC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B2BB4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46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8774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he TQM Journal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3AA70" w14:textId="53FE4880" w:rsidR="00EF7AF7" w:rsidRPr="006C5EDB" w:rsidRDefault="00BF51E3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Effect of Experience Quality on Customer Perceived Value and Customer Satisfaction and Its Impact on Customer Loyalty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E82D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F8C5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7AB9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Experience Quality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E8C5B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Perceived Value, Customer Satisfactio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B6A5C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C031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Loyalty</w:t>
            </w:r>
          </w:p>
        </w:tc>
      </w:tr>
      <w:tr w:rsidR="00EF7AF7" w:rsidRPr="006C5EDB" w14:paraId="5677266F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0A756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47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07173" w14:textId="01D9464E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Journal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Travel Research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D0F24" w14:textId="0B9D8E99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onsumption Authenticit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 the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Accommodations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dustry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: the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Keys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o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Brand Lov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Brand Loyalt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for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Hotels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irbnb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A7AB2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0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1D55B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icro-Task Crowdsourcing Platform Amazon Mechanical Turk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2E3F7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Authenticity, Existential Authenticity, Intrapersonal Authenticity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067C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Love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9159A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EA184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rand Loyalty</w:t>
            </w:r>
          </w:p>
        </w:tc>
      </w:tr>
      <w:tr w:rsidR="00EF7AF7" w:rsidRPr="006C5EDB" w14:paraId="69B713B9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A563A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lastRenderedPageBreak/>
              <w:t>48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ACA1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ourism Management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8623F" w14:textId="1E285ADB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Will You Miss Me If I Am Leaving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?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Unexpected Market </w:t>
            </w:r>
            <w:r w:rsidR="00BF51E3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W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th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drawal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Norwegian Jo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DEF12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0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93365" w14:textId="25200B59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Norwegian Joy and Quantum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The Seas Cruises </w:t>
            </w:r>
            <w:proofErr w:type="gramStart"/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From</w:t>
            </w:r>
            <w:proofErr w:type="gramEnd"/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Ctrip Website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589D3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Expectation, Customer Experience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53F3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6F97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D5E4B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ustomers Continuance Intention </w:t>
            </w:r>
            <w:proofErr w:type="gramStart"/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d</w:t>
            </w:r>
            <w:proofErr w:type="gramEnd"/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Loyalty</w:t>
            </w:r>
          </w:p>
        </w:tc>
      </w:tr>
      <w:tr w:rsidR="00EF7AF7" w:rsidRPr="006C5EDB" w14:paraId="201F4F79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C8E0E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49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26D8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ourism Management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FAD1A" w14:textId="319C7CD9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Understanding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he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Dynamics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 the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Qualit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irline Service Attributes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: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Satisfiers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Dissatisfiers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0A3FA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0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F6604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onsumer Review Websites, Namely, Trip advisor,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98A22" w14:textId="54BFBD13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Qualit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Airline Service Attributes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51CA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93EDB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D51FE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verall Satisfaction</w:t>
            </w:r>
          </w:p>
        </w:tc>
      </w:tr>
      <w:tr w:rsidR="00EF7AF7" w:rsidRPr="006C5EDB" w14:paraId="70A47A44" w14:textId="77777777" w:rsidTr="00972670">
        <w:trPr>
          <w:trHeight w:val="1936"/>
          <w:jc w:val="center"/>
        </w:trPr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89265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50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52ACC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ourism Management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7A28F" w14:textId="39330B05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Discovering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he Perceived Attributes of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B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Destination Travellers in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outh Korea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: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ixed Method Approach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4289A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0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6A84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Korea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2DA9A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ommunity-Based Tourism (CBT) Destination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916D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lace Identity, Place Dependence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F2314" w14:textId="5D890DE3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wareness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Community Benefits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CBT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1ADC7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estination Loyalty</w:t>
            </w:r>
          </w:p>
        </w:tc>
      </w:tr>
      <w:tr w:rsidR="00EF7AF7" w:rsidRPr="006C5EDB" w14:paraId="4C066822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36DC6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lastRenderedPageBreak/>
              <w:t>51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7347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liyon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5D7D0" w14:textId="5C72EF0D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Generic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nd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Islamic Attributes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for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Non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uslim Majority Destinations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: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pplicatio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 the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Three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Factor </w:t>
            </w:r>
            <w:r w:rsidR="00BF51E3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r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4FAB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0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30225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okyo</w:t>
            </w:r>
          </w:p>
          <w:p w14:paraId="6DE5F9B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eoul</w:t>
            </w:r>
          </w:p>
          <w:p w14:paraId="2AAABF9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ingapore</w:t>
            </w:r>
          </w:p>
          <w:p w14:paraId="7386094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angkok</w:t>
            </w:r>
          </w:p>
          <w:p w14:paraId="781E024A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ong Kong</w:t>
            </w:r>
          </w:p>
          <w:p w14:paraId="324ABE8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saka</w:t>
            </w:r>
          </w:p>
          <w:p w14:paraId="787B2AC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London</w:t>
            </w:r>
          </w:p>
          <w:p w14:paraId="28264023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Kyoto</w:t>
            </w:r>
          </w:p>
          <w:p w14:paraId="5E7738C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A481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Generic Basic Factors, Islamic Basic Factors, Generic Performance Factors, Islamic Performance Factors, Generic Excitement Factors, Islamic Excitement Factors,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C88B9" w14:textId="202FE2C1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ourist Satisfaction,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61067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0082C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ehavioural Loyalty, Attitudinal Loyalty</w:t>
            </w:r>
          </w:p>
        </w:tc>
      </w:tr>
      <w:tr w:rsidR="00EF7AF7" w:rsidRPr="006C5EDB" w14:paraId="3216D665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5CCC6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52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D9B67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merican International Journal of Business Management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F7F3C" w14:textId="3515C6C7" w:rsidR="00EF7AF7" w:rsidRPr="006C5EDB" w:rsidRDefault="00BF51E3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n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fluenc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roduct Quality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,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, and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Brand Trus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n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ustomer Satisfactio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Loyalty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0D8D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BAB37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4212A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roduct Quality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92D5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, Brand Trust, Customer Satisfactio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D176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8B2F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Loyalty</w:t>
            </w:r>
          </w:p>
        </w:tc>
      </w:tr>
      <w:tr w:rsidR="00EF7AF7" w:rsidRPr="006C5EDB" w14:paraId="6AF9A481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BB5A9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53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4ED7B" w14:textId="4397ADE0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Journal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Asian Finance, Economics and Business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786C4" w14:textId="08BCE159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Relationships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Between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ervice Quality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,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br/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, and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Loyalty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9C314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DA0C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Vietnam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C87F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ervice Quality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9F57E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BA1A3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4D343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, Brand Loyalty</w:t>
            </w:r>
          </w:p>
        </w:tc>
      </w:tr>
      <w:tr w:rsidR="00EF7AF7" w:rsidRPr="006C5EDB" w14:paraId="63358EC7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8C9AD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lastRenderedPageBreak/>
              <w:t>54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D9908" w14:textId="0110A7B9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Journal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Economics, Finance and Management Studies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4C809" w14:textId="4AE9F27E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Impac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 Price, Product Quality, and Promotion on Consumer Satisfaction in Cosmetics and Skincare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ACBF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FECF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outh Kore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2B3F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rice, Product Quality, Promotio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E1A3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F8405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892D4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</w:tr>
      <w:tr w:rsidR="00EF7AF7" w:rsidRPr="006C5EDB" w14:paraId="02286F87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3583D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55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CDDE0" w14:textId="40FA19CB" w:rsidR="00EF7AF7" w:rsidRPr="006C5EDB" w:rsidRDefault="0076511F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ternational Journal of Retail &amp; Distribution Management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89951" w14:textId="21A90BC9" w:rsidR="00EF7AF7" w:rsidRPr="006C5EDB" w:rsidRDefault="0076511F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Unpacking Brand Loyalty </w:t>
            </w:r>
            <w:proofErr w:type="gramStart"/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</w:t>
            </w:r>
            <w:proofErr w:type="gramEnd"/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Retailing: a Three-Dimensional Approach to Customer–Brand Relationships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E8215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12850" w14:textId="482A7C4F" w:rsidR="00EF7AF7" w:rsidRPr="006C5EDB" w:rsidRDefault="0076511F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43FE1" w14:textId="4EDEF9A8" w:rsidR="00EF7AF7" w:rsidRPr="006C5EDB" w:rsidRDefault="0076511F" w:rsidP="0076511F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donic Image, Functional Image, Symbolic Imag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38B22" w14:textId="1BEBC8EB" w:rsidR="00EF7AF7" w:rsidRPr="006C5EDB" w:rsidRDefault="0076511F" w:rsidP="0076511F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Brand </w:t>
            </w:r>
            <w:proofErr w:type="gramStart"/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ttachment,  Brand</w:t>
            </w:r>
            <w:proofErr w:type="gramEnd"/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Trust, Brand Identificatio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D5C83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2DA2A" w14:textId="5754F942" w:rsidR="00EF7AF7" w:rsidRPr="006C5EDB" w:rsidRDefault="0076511F" w:rsidP="00E6195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ffective loyalty, Cognitive loyalty, Normative loyalty</w:t>
            </w:r>
          </w:p>
        </w:tc>
      </w:tr>
      <w:tr w:rsidR="00EF7AF7" w:rsidRPr="006C5EDB" w14:paraId="157C16F8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B4197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56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03CD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ourism Management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BB032" w14:textId="78208145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his Must B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he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lace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: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 Destination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Loyalty Model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for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Extreme Sporting Events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333B2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1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32314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5BA4B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ensation-Seeking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884D3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elf-Enhancement, Place Attachment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C414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Event Authenticity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05A1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estination Loyalty</w:t>
            </w:r>
          </w:p>
        </w:tc>
      </w:tr>
      <w:tr w:rsidR="00EF7AF7" w:rsidRPr="006C5EDB" w14:paraId="258E64C2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9E502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57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3716A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liyon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2DABA" w14:textId="0AE24644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ow Brand Attitude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Quality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, and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Value Affect Thai Canned Tuna Consumer Brand Loyalty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E0F0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1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24F8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hailand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2211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Attitude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D80B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Quality, Brand Value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0FB1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DD482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rand Loyalty</w:t>
            </w:r>
          </w:p>
        </w:tc>
      </w:tr>
      <w:tr w:rsidR="00EF7AF7" w:rsidRPr="006C5EDB" w14:paraId="72CEFF3D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C1EBF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58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46F0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ornell Hospitality Quarterly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48A74" w14:textId="28D4B87E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Measuring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ustomer Satisfaction and Hotel Efficiency Analysis: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pproach Based on Data Envelopment Analysis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06A57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C8285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outh Kore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7E5E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ervice Productivity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BDAF5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BD58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A69F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</w:tr>
      <w:tr w:rsidR="00EF7AF7" w:rsidRPr="006C5EDB" w14:paraId="393E6593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2CC50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lastRenderedPageBreak/>
              <w:t>59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4C3FE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ternational Journal of Data and Network Science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FEA8B" w14:textId="0CECDEF7" w:rsidR="00EF7AF7" w:rsidRPr="006C5EDB" w:rsidRDefault="00BF51E3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Role of Social Media Marketing and Brand Image on Smartphone Purchase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ntentio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5DFB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3534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DC92B" w14:textId="231B3FD9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ocial Media Marketing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B477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1A00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634A5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urchase Intention</w:t>
            </w:r>
          </w:p>
        </w:tc>
      </w:tr>
      <w:tr w:rsidR="00EF7AF7" w:rsidRPr="006C5EDB" w14:paraId="7F0C9E87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B84C2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60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0BD7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ternational Journal of Social Science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1B13C" w14:textId="45686F9A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ervice Quality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Value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, and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Pric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o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onsumer Satisfactio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t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Kopi </w:t>
            </w:r>
            <w:proofErr w:type="spellStart"/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Kenangan</w:t>
            </w:r>
            <w:proofErr w:type="spellEnd"/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Coffee Shop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92263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916C4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B3F23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ervice Quality, Customer Value, And Pric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1E4B4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F8FB3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8BCB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onsumer Satisfaction</w:t>
            </w:r>
          </w:p>
        </w:tc>
      </w:tr>
      <w:tr w:rsidR="00EF7AF7" w:rsidRPr="006C5EDB" w14:paraId="3C282F17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AB088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61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32540" w14:textId="32003479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Journal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Relationship Marketing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8EBE8" w14:textId="06707D72" w:rsidR="00EF7AF7" w:rsidRPr="006C5EDB" w:rsidRDefault="00BF51E3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Impact of Customer Relationship Management and Company Reputation on Customer Loyalty: </w:t>
            </w:r>
            <w:proofErr w:type="gramStart"/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he</w:t>
            </w:r>
            <w:proofErr w:type="gramEnd"/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ediating Role of Customer Satisfactio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EED1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A3B9C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akistan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DA89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Relationship Management, Company Reputatio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A59C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4650A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520C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Loyalty</w:t>
            </w:r>
          </w:p>
        </w:tc>
      </w:tr>
      <w:tr w:rsidR="00EF7AF7" w:rsidRPr="006C5EDB" w14:paraId="2F27AE20" w14:textId="77777777" w:rsidTr="00972670">
        <w:trPr>
          <w:trHeight w:val="2060"/>
          <w:jc w:val="center"/>
        </w:trPr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35E4B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62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55463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ublic Management Review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33E99" w14:textId="48CB10FF" w:rsidR="00EF7AF7" w:rsidRPr="006C5EDB" w:rsidRDefault="00BF51E3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n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ernal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Brand Management in the Public Sector: The Effects of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nternal Communication, Organisational Practices, and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PSM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n Employees’ Brand Perceptions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524E3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4DFD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D4BD2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ublic Service Motivatio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2A104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Value Congruence in Internal Communication and Positive Organizational Practices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7D55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F6D7A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dentification, Brand Pride, Brand Commitment</w:t>
            </w:r>
          </w:p>
        </w:tc>
      </w:tr>
      <w:tr w:rsidR="00EF7AF7" w:rsidRPr="006C5EDB" w14:paraId="35087A96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FBC12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lastRenderedPageBreak/>
              <w:t>63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ECC17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ourism Management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8681F" w14:textId="706C0316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Developmen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nd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Validatio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proofErr w:type="gramStart"/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</w:t>
            </w:r>
            <w:proofErr w:type="gramEnd"/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asino Service Quality Scale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: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 Holistic Approach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F37F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2DC3E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U.S. gaming market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8046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Gaming Service, </w:t>
            </w:r>
            <w:r w:rsidRPr="006C5EDB">
              <w:rPr>
                <w:rFonts w:asciiTheme="majorBidi" w:hAnsiTheme="majorBidi" w:cstheme="majorBidi"/>
                <w:color w:val="1F1F1F"/>
                <w:sz w:val="20"/>
                <w:szCs w:val="20"/>
                <w:lang w:val="en-GB"/>
              </w:rPr>
              <w:t>Restaurant Service, Hotel Service, Cleanliness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CA627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ASQUAL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EE064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314F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atisfaction, </w:t>
            </w:r>
            <w:r w:rsidRPr="006C5EDB">
              <w:rPr>
                <w:rFonts w:asciiTheme="majorBidi" w:hAnsiTheme="majorBidi" w:cstheme="majorBidi"/>
                <w:color w:val="1F1F1F"/>
                <w:sz w:val="20"/>
                <w:szCs w:val="20"/>
                <w:lang w:val="en-GB"/>
              </w:rPr>
              <w:t>Loyalty</w:t>
            </w:r>
          </w:p>
        </w:tc>
      </w:tr>
      <w:tr w:rsidR="00EF7AF7" w:rsidRPr="006C5EDB" w14:paraId="60FA195F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39626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64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3F87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ternational Journal of Hospitality Management</w:t>
            </w:r>
          </w:p>
          <w:p w14:paraId="79508E3A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D3777" w14:textId="17C508FA" w:rsidR="00EF7AF7" w:rsidRPr="006C5EDB" w:rsidRDefault="00B510FA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he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Effects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onsumer Brand Authenticity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,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Image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, and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Age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n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Brand Loyalty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in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ime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  <w:proofErr w:type="spellStart"/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onored</w:t>
            </w:r>
            <w:proofErr w:type="spellEnd"/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Restaurants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: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Findings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from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SEM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proofErr w:type="spellStart"/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fsQCA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59563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0E9E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A352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rue-To-Fact Authenticity, True-To-Ideal Authenticity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725FD" w14:textId="681AC520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rue-To-Self Authenticity, Brand Image,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9338E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onsumer Age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B7D7E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rand Loyalty</w:t>
            </w:r>
          </w:p>
        </w:tc>
      </w:tr>
      <w:tr w:rsidR="00EF7AF7" w:rsidRPr="006C5EDB" w14:paraId="5A43B364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C401A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65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4298B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liyon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A9C54" w14:textId="76109156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Modelling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he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Significanc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ocial Media Marketing Activities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Brand Equit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Loyalt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o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Predict Consumers’ Willingness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o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Pay Premium Pric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for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ortable Tech Gadgets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C0C7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73C26" w14:textId="55A21128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1F1F1F"/>
                <w:sz w:val="20"/>
                <w:szCs w:val="20"/>
                <w:lang w:val="en-GB"/>
              </w:rPr>
              <w:t>Malaysian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B4E80" w14:textId="676D3A40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Entertainment, Interactivity, Trendiness, Customization, Electronic Word-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Mouth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F7665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awareness, Brand Image, Brand Loyalty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DB7C4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FA11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illingness To Pay Premium Price</w:t>
            </w:r>
          </w:p>
        </w:tc>
      </w:tr>
      <w:tr w:rsidR="00EF7AF7" w:rsidRPr="006C5EDB" w14:paraId="1B88017D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5DA78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66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B10F2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frican Journal of Hospitality, Tourism and Leisure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60EB8" w14:textId="15FD5AF5" w:rsidR="00EF7AF7" w:rsidRPr="006C5EDB" w:rsidRDefault="00BF51E3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n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rease Brand Loyalty Through Customer Satisfactio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t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Restaurants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F9DF4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3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B963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donesian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FCB6B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roduct Quality, Service Quality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BD495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75D2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C7E5A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Loyalty</w:t>
            </w:r>
          </w:p>
        </w:tc>
      </w:tr>
      <w:tr w:rsidR="00EF7AF7" w:rsidRPr="006C5EDB" w14:paraId="2B4A61B9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DD421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lastRenderedPageBreak/>
              <w:t>67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FC6E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ehavioral</w:t>
            </w:r>
            <w:proofErr w:type="spellEnd"/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Science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EB915" w14:textId="485D1EA6" w:rsidR="00EF7AF7" w:rsidRPr="006C5EDB" w:rsidRDefault="00BF51E3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Mediating Rol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ustomer Satisfactio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Between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tecedent Factors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Brand Loyalt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for the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hopee Application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F0557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3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CA29C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alaysia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7355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ice of Delivery, Information Quality, Accuracy of Delivery, Ease of payment, Security of Payment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72E83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ustomer Satisfaction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04FD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42635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rand Loyalty</w:t>
            </w:r>
          </w:p>
        </w:tc>
      </w:tr>
      <w:tr w:rsidR="00EF7AF7" w:rsidRPr="006C5EDB" w14:paraId="5293EE24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3BEF6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68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1CB85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Journal of Hospitality &amp; Tourism Research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9733A" w14:textId="015B1780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Marketing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Destination Brand Imag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o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Muslim </w:t>
            </w:r>
            <w:r w:rsidR="00BF51E3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urists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: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Does Accessibilit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o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ultural Needs Matter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in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Developing Brand Loyalty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?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63D9B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3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62C5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New Zealand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0C972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ourism Host Brand Image, Accessibility to cultural needs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CF634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DEFEC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Religiosity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A121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Loyalty</w:t>
            </w:r>
          </w:p>
        </w:tc>
      </w:tr>
      <w:tr w:rsidR="00EF7AF7" w:rsidRPr="006C5EDB" w14:paraId="13D15F00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3BE5D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69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A9CB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AGE Open</w:t>
            </w:r>
          </w:p>
          <w:p w14:paraId="376C369C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7D5BD" w14:textId="239C9652" w:rsidR="00EF7AF7" w:rsidRPr="006C5EDB" w:rsidRDefault="00BF51E3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n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fluenc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Social Marketing Drives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n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Brand Loyalt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Via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ustomer Satisfactio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s A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Mediating Factor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in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ravel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ourism O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ffices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F900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3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5F4C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Jordan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C36A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ocial Media Marketing Factors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9A5F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ustomer Satisfaction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1EEB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0D753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rand Loyalty</w:t>
            </w:r>
          </w:p>
        </w:tc>
      </w:tr>
      <w:tr w:rsidR="00EF7AF7" w:rsidRPr="006C5EDB" w14:paraId="5825E3D6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6404A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70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D470D" w14:textId="4680E77A" w:rsidR="00EF7AF7" w:rsidRPr="006C5EDB" w:rsidRDefault="0092466C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ternational Journal of Retail &amp; Distribution Management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B9456" w14:textId="05BAE342" w:rsidR="00EF7AF7" w:rsidRPr="006C5EDB" w:rsidRDefault="0092466C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Engaging The Customer </w:t>
            </w:r>
            <w:proofErr w:type="gramStart"/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With</w:t>
            </w:r>
            <w:proofErr w:type="gramEnd"/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Augmented Reality and Employee Services to Enhance Equity and Loyalty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6A68B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3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013B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11891" w14:textId="4B1F005C" w:rsidR="00EF7AF7" w:rsidRPr="006C5EDB" w:rsidRDefault="0092466C" w:rsidP="0092466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ervice Experience with Employees, Perceived Interactivity, </w:t>
            </w:r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Service Experience with AR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8386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Customer Satisfaction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9D849" w14:textId="472D48ED" w:rsidR="00EF7AF7" w:rsidRPr="006C5EDB" w:rsidRDefault="0092466C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BE5AB" w14:textId="2182FDEB" w:rsidR="0092466C" w:rsidRPr="006C5EDB" w:rsidRDefault="0092466C" w:rsidP="0092466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erceived Customer</w:t>
            </w:r>
          </w:p>
          <w:p w14:paraId="013B39D2" w14:textId="78F39645" w:rsidR="00EF7AF7" w:rsidRPr="006C5EDB" w:rsidRDefault="0092466C" w:rsidP="0092466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Equity, Customer </w:t>
            </w:r>
            <w:r w:rsidR="00EF7AF7"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oyalty</w:t>
            </w:r>
          </w:p>
        </w:tc>
      </w:tr>
      <w:tr w:rsidR="00EF7AF7" w:rsidRPr="006C5EDB" w14:paraId="5CB8166C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26B93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71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5BBB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Uncertain Supply Chain Management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063F5" w14:textId="347423C9" w:rsidR="00EF7AF7" w:rsidRPr="006C5EDB" w:rsidRDefault="00BF51E3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Effects of Customer Satisfaction, Perceived Service Quality, Perceived Value, and Brand Image</w:t>
            </w:r>
          </w:p>
          <w:p w14:paraId="2707721E" w14:textId="420AB180" w:rsidR="00EF7AF7" w:rsidRPr="006C5EDB" w:rsidRDefault="00B510FA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n Customer Loyalty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1A0A5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3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CB92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donesian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8C804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, Perceived Service Quality, Perceived Value, And Brand Image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E250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F8D1B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51F8C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Loyalty</w:t>
            </w:r>
          </w:p>
        </w:tc>
      </w:tr>
      <w:tr w:rsidR="00EF7AF7" w:rsidRPr="006C5EDB" w14:paraId="0F830327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121E6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72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E4746" w14:textId="007411D1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Journal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Travel Research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136A7" w14:textId="6874C203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From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o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urist Experienc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o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Satisfactio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Loyalty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: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Exploring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he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Rol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a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Sens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Well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eing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A5F9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3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0E85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D061A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ourist Experience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FE065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ourist Satisfaction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0716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C9B0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ourist Loyalty</w:t>
            </w:r>
          </w:p>
        </w:tc>
      </w:tr>
      <w:tr w:rsidR="00EF7AF7" w:rsidRPr="006C5EDB" w14:paraId="124087B2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CB2D4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73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549A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liyon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869CE" w14:textId="00160B99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Positive Effects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Green Practices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n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onsumers</w:t>
            </w:r>
            <w:r w:rsidR="00AC102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’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Satisfaction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Loyalty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Word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of-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outh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, and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Willingness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o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ay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FFC9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3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B321C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hile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E278C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Green Practices Perception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01BB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atisfaction, Willingness to Pay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4576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A0A78" w14:textId="0E0D890B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Loyalty,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Word-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f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Mouth</w:t>
            </w:r>
          </w:p>
        </w:tc>
      </w:tr>
      <w:tr w:rsidR="00EF7AF7" w:rsidRPr="006C5EDB" w14:paraId="22E995E2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272EF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74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0084E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liyon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B44C4" w14:textId="623C1823" w:rsidR="00EF7AF7" w:rsidRPr="006C5EDB" w:rsidRDefault="00BF51E3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n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vestigating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he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Rol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Utilitaria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Hedonic Goals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in 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Characterizing Customer Loyalt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E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  <w:r w:rsidR="00EF7AF7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arketplaces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A0865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3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0D88A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01BC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erceived Service Quality, System Personalization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63527" w14:textId="4ABAA19C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, Customers</w:t>
            </w:r>
            <w:r w:rsidR="00AC102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’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Perceived Enjoyment, Customers</w:t>
            </w:r>
            <w:r w:rsidR="00AC102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’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lastRenderedPageBreak/>
              <w:t>Extent of Confirmation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1D1D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lastRenderedPageBreak/>
              <w:t>-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AFEB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ustomer Loyalty</w:t>
            </w:r>
          </w:p>
        </w:tc>
      </w:tr>
      <w:tr w:rsidR="00EF7AF7" w:rsidRPr="006C5EDB" w14:paraId="1C6739A1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7C0D0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75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CD0D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liyon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59E4D" w14:textId="7622D9C0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Does Corporate Social Responsibility Resul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in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Better Hotel Guest Attitudinal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proofErr w:type="spellStart"/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ehavioral</w:t>
            </w:r>
            <w:proofErr w:type="spellEnd"/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Loyalty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?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6DF1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3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95D8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50A23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orporate Social Responsibility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2A654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, Trust, Customer-Company Identification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38E2E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22DE4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ustomer Behavioural Loyalty, Customer Attitudinal Loyalty</w:t>
            </w:r>
          </w:p>
        </w:tc>
      </w:tr>
      <w:tr w:rsidR="00EF7AF7" w:rsidRPr="006C5EDB" w14:paraId="622C0161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A9900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76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C61B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ternational Journal of Hospitality Management</w:t>
            </w:r>
          </w:p>
          <w:p w14:paraId="2AEDF669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2EBE5" w14:textId="108FFBD4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Unveiling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he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Dynamics Between Consumer Brand Engagement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Experience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, and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Relationship Qualit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to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wards Luxury Hotel Brands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: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Moderating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vestigatio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Reputation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06A3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4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67D8C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B09A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ervice Environment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D079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onsumer Brand Engagement, Consumer Brand Experience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8AB6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Reputation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48B2C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rand Equity, Brand Relationship Quality</w:t>
            </w:r>
          </w:p>
        </w:tc>
      </w:tr>
      <w:tr w:rsidR="00EF7AF7" w:rsidRPr="006C5EDB" w14:paraId="630DBBD5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DE3BE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77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6D36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liyon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80488" w14:textId="6BFD51C0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orporate Social Responsibility</w:t>
            </w:r>
            <w:r w:rsidR="00AC102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’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s Impac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n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Passenger Loyalt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nd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Satisfaction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 the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Chinese Airpor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n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dustry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: the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Moderating Rol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Green HRM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2BC81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4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69EAB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1DF0F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orporate Social Responsibility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7339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assenger Satisfaction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30C7B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Green Human Resource Management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2C8CA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assenger Loyalty</w:t>
            </w:r>
          </w:p>
        </w:tc>
      </w:tr>
      <w:tr w:rsidR="00EF7AF7" w:rsidRPr="006C5EDB" w14:paraId="22C75D8F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BBB0A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78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32E40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eliyon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208E4" w14:textId="0C2ACFB6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Optimising Brand Loyalty Through User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entric Product Package Design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: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A Study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User Experienc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in the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Dairy </w:t>
            </w:r>
            <w:r w:rsidR="00BF51E3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n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dustry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C0325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4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18713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outh Korea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79547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Sensory Experience, Emotional Experience,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lastRenderedPageBreak/>
              <w:t>Action Experience, Thinking Experience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6B98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lastRenderedPageBreak/>
              <w:t>Brand Image, Brand Trust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87018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132D2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rand Loyalty</w:t>
            </w:r>
          </w:p>
        </w:tc>
      </w:tr>
      <w:tr w:rsidR="00EF7AF7" w:rsidRPr="00E709AE" w14:paraId="1B099041" w14:textId="77777777" w:rsidTr="00972670">
        <w:trPr>
          <w:trHeight w:val="315"/>
          <w:jc w:val="center"/>
        </w:trPr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D046D" w14:textId="77777777" w:rsidR="00EF7AF7" w:rsidRPr="006C5EDB" w:rsidRDefault="00EF7AF7" w:rsidP="00F53DC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lang w:val="en-GB"/>
              </w:rPr>
              <w:t>79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F9C64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orporate Reputation Review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F9D83" w14:textId="3A828233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Examining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the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Impact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f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Sensory Brand Experience </w:t>
            </w:r>
            <w:r w:rsidR="00B510FA"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on </w:t>
            </w: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rand Loyalty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AAE1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024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579CD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E9852" w14:textId="6A3225BE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ensory Brand Experience,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65C86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ustomer satisfaction, brand attachment, customer love marks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87F9B" w14:textId="77777777" w:rsidR="00EF7AF7" w:rsidRPr="006C5EDB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Employee empathy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451F9" w14:textId="77777777" w:rsidR="00EF7AF7" w:rsidRPr="00E709AE" w:rsidRDefault="00EF7AF7" w:rsidP="007F5BA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C5ED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ttitudinal loyalty, behavioural loyalty</w:t>
            </w:r>
          </w:p>
        </w:tc>
      </w:tr>
      <w:bookmarkEnd w:id="0"/>
    </w:tbl>
    <w:p w14:paraId="395016D5" w14:textId="378E832C" w:rsidR="00EF7AF7" w:rsidRPr="00EF7AF7" w:rsidRDefault="00EF7AF7" w:rsidP="00EF7AF7">
      <w:pPr>
        <w:spacing w:line="480" w:lineRule="auto"/>
        <w:rPr>
          <w:rFonts w:asciiTheme="majorBidi" w:hAnsiTheme="majorBidi" w:cstheme="majorBidi"/>
          <w:b/>
          <w:bCs/>
          <w:lang w:val="en-GB"/>
        </w:rPr>
      </w:pPr>
    </w:p>
    <w:sectPr w:rsidR="00EF7AF7" w:rsidRPr="00EF7AF7" w:rsidSect="00BF51E3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51FF3" w14:textId="77777777" w:rsidR="00CC0BC4" w:rsidRDefault="00CC0BC4" w:rsidP="00E525B4">
      <w:r>
        <w:separator/>
      </w:r>
    </w:p>
  </w:endnote>
  <w:endnote w:type="continuationSeparator" w:id="0">
    <w:p w14:paraId="30E0D4BC" w14:textId="77777777" w:rsidR="00CC0BC4" w:rsidRDefault="00CC0BC4" w:rsidP="00E52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6AC2EA" w14:textId="77777777" w:rsidR="00D17EE9" w:rsidRDefault="00D17EE9">
    <w:pPr>
      <w:pStyle w:val="Footer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681F5CF6" w14:textId="77777777" w:rsidR="00D17EE9" w:rsidRDefault="00D17E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B2300" w14:textId="77777777" w:rsidR="00CC0BC4" w:rsidRDefault="00CC0BC4" w:rsidP="00E525B4">
      <w:r>
        <w:separator/>
      </w:r>
    </w:p>
  </w:footnote>
  <w:footnote w:type="continuationSeparator" w:id="0">
    <w:p w14:paraId="5CBD706D" w14:textId="77777777" w:rsidR="00CC0BC4" w:rsidRDefault="00CC0BC4" w:rsidP="00E525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40A92"/>
    <w:multiLevelType w:val="hybridMultilevel"/>
    <w:tmpl w:val="4B2A012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02018C"/>
    <w:multiLevelType w:val="hybridMultilevel"/>
    <w:tmpl w:val="13B2E1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F22194"/>
    <w:multiLevelType w:val="hybridMultilevel"/>
    <w:tmpl w:val="89E0D0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184332"/>
    <w:multiLevelType w:val="hybridMultilevel"/>
    <w:tmpl w:val="45509FC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8E43C8"/>
    <w:multiLevelType w:val="hybridMultilevel"/>
    <w:tmpl w:val="3CBC56E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4B46691"/>
    <w:multiLevelType w:val="hybridMultilevel"/>
    <w:tmpl w:val="308AA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5A346C"/>
    <w:multiLevelType w:val="hybridMultilevel"/>
    <w:tmpl w:val="F61AEAEC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67577F"/>
    <w:multiLevelType w:val="multilevel"/>
    <w:tmpl w:val="D6C6204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8" w15:restartNumberingAfterBreak="0">
    <w:nsid w:val="1867586B"/>
    <w:multiLevelType w:val="hybridMultilevel"/>
    <w:tmpl w:val="B7AA9D8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E641232"/>
    <w:multiLevelType w:val="hybridMultilevel"/>
    <w:tmpl w:val="61AC80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55256F"/>
    <w:multiLevelType w:val="hybridMultilevel"/>
    <w:tmpl w:val="083E7096"/>
    <w:lvl w:ilvl="0" w:tplc="BF489CB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AF0614"/>
    <w:multiLevelType w:val="hybridMultilevel"/>
    <w:tmpl w:val="C942989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2" w15:restartNumberingAfterBreak="0">
    <w:nsid w:val="2B062FEC"/>
    <w:multiLevelType w:val="hybridMultilevel"/>
    <w:tmpl w:val="37D0A4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285DC5"/>
    <w:multiLevelType w:val="hybridMultilevel"/>
    <w:tmpl w:val="CC28AD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7764D2"/>
    <w:multiLevelType w:val="hybridMultilevel"/>
    <w:tmpl w:val="1FAA39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7D6150"/>
    <w:multiLevelType w:val="hybridMultilevel"/>
    <w:tmpl w:val="494C7D72"/>
    <w:lvl w:ilvl="0" w:tplc="0409000F">
      <w:start w:val="1"/>
      <w:numFmt w:val="decimal"/>
      <w:lvlText w:val="%1."/>
      <w:lvlJc w:val="left"/>
      <w:pPr>
        <w:ind w:left="1350" w:hanging="360"/>
      </w:p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6" w15:restartNumberingAfterBreak="0">
    <w:nsid w:val="3F850907"/>
    <w:multiLevelType w:val="hybridMultilevel"/>
    <w:tmpl w:val="28188D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1929DA"/>
    <w:multiLevelType w:val="hybridMultilevel"/>
    <w:tmpl w:val="42121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5D352D"/>
    <w:multiLevelType w:val="hybridMultilevel"/>
    <w:tmpl w:val="78B2DE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EE68DF"/>
    <w:multiLevelType w:val="hybridMultilevel"/>
    <w:tmpl w:val="ED2C57F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EC110BC"/>
    <w:multiLevelType w:val="hybridMultilevel"/>
    <w:tmpl w:val="6D7473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552B71"/>
    <w:multiLevelType w:val="multilevel"/>
    <w:tmpl w:val="A80C5EA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0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5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080" w:hanging="1440"/>
      </w:pPr>
      <w:rPr>
        <w:rFonts w:hint="default"/>
      </w:rPr>
    </w:lvl>
  </w:abstractNum>
  <w:abstractNum w:abstractNumId="22" w15:restartNumberingAfterBreak="0">
    <w:nsid w:val="50C61371"/>
    <w:multiLevelType w:val="hybridMultilevel"/>
    <w:tmpl w:val="361075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EF50A6"/>
    <w:multiLevelType w:val="hybridMultilevel"/>
    <w:tmpl w:val="67C462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FD24D9"/>
    <w:multiLevelType w:val="hybridMultilevel"/>
    <w:tmpl w:val="D2ACC1C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E5118FD"/>
    <w:multiLevelType w:val="hybridMultilevel"/>
    <w:tmpl w:val="BA5869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6047931"/>
    <w:multiLevelType w:val="hybridMultilevel"/>
    <w:tmpl w:val="58C017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9620FA3"/>
    <w:multiLevelType w:val="hybridMultilevel"/>
    <w:tmpl w:val="C7C207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BD12FE"/>
    <w:multiLevelType w:val="hybridMultilevel"/>
    <w:tmpl w:val="905CC7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6AD2C00"/>
    <w:multiLevelType w:val="hybridMultilevel"/>
    <w:tmpl w:val="5EC875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2F57D4"/>
    <w:multiLevelType w:val="hybridMultilevel"/>
    <w:tmpl w:val="4D88D0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CA10682"/>
    <w:multiLevelType w:val="hybridMultilevel"/>
    <w:tmpl w:val="93EAE2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1"/>
  </w:num>
  <w:num w:numId="3">
    <w:abstractNumId w:val="25"/>
  </w:num>
  <w:num w:numId="4">
    <w:abstractNumId w:val="28"/>
  </w:num>
  <w:num w:numId="5">
    <w:abstractNumId w:val="31"/>
  </w:num>
  <w:num w:numId="6">
    <w:abstractNumId w:val="12"/>
  </w:num>
  <w:num w:numId="7">
    <w:abstractNumId w:val="27"/>
  </w:num>
  <w:num w:numId="8">
    <w:abstractNumId w:val="18"/>
  </w:num>
  <w:num w:numId="9">
    <w:abstractNumId w:val="2"/>
  </w:num>
  <w:num w:numId="10">
    <w:abstractNumId w:val="9"/>
  </w:num>
  <w:num w:numId="11">
    <w:abstractNumId w:val="13"/>
  </w:num>
  <w:num w:numId="12">
    <w:abstractNumId w:val="29"/>
  </w:num>
  <w:num w:numId="13">
    <w:abstractNumId w:val="6"/>
  </w:num>
  <w:num w:numId="14">
    <w:abstractNumId w:val="15"/>
  </w:num>
  <w:num w:numId="15">
    <w:abstractNumId w:val="5"/>
  </w:num>
  <w:num w:numId="16">
    <w:abstractNumId w:val="4"/>
  </w:num>
  <w:num w:numId="17">
    <w:abstractNumId w:val="24"/>
  </w:num>
  <w:num w:numId="18">
    <w:abstractNumId w:val="0"/>
  </w:num>
  <w:num w:numId="19">
    <w:abstractNumId w:val="19"/>
  </w:num>
  <w:num w:numId="20">
    <w:abstractNumId w:val="8"/>
  </w:num>
  <w:num w:numId="21">
    <w:abstractNumId w:val="1"/>
  </w:num>
  <w:num w:numId="22">
    <w:abstractNumId w:val="14"/>
  </w:num>
  <w:num w:numId="23">
    <w:abstractNumId w:val="22"/>
  </w:num>
  <w:num w:numId="24">
    <w:abstractNumId w:val="23"/>
  </w:num>
  <w:num w:numId="25">
    <w:abstractNumId w:val="20"/>
  </w:num>
  <w:num w:numId="26">
    <w:abstractNumId w:val="26"/>
  </w:num>
  <w:num w:numId="27">
    <w:abstractNumId w:val="30"/>
  </w:num>
  <w:num w:numId="28">
    <w:abstractNumId w:val="16"/>
  </w:num>
  <w:num w:numId="29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"/>
  </w:num>
  <w:num w:numId="31">
    <w:abstractNumId w:val="7"/>
  </w:num>
  <w:num w:numId="32">
    <w:abstractNumId w:val="21"/>
  </w:num>
  <w:num w:numId="3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WwNDMzMDM3NDM1MbJQ0lEKTi0uzszPAykwtqgFAOqNcn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Calciu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fp5a0vu9fzsnepeewx2vfwasxxazxrd0x0&quot;&gt;AHT EndNote Library&lt;record-ids&gt;&lt;item&gt;246&lt;/item&gt;&lt;item&gt;247&lt;/item&gt;&lt;item&gt;248&lt;/item&gt;&lt;item&gt;249&lt;/item&gt;&lt;item&gt;250&lt;/item&gt;&lt;item&gt;251&lt;/item&gt;&lt;item&gt;252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6&lt;/item&gt;&lt;item&gt;267&lt;/item&gt;&lt;item&gt;271&lt;/item&gt;&lt;item&gt;272&lt;/item&gt;&lt;item&gt;273&lt;/item&gt;&lt;item&gt;274&lt;/item&gt;&lt;item&gt;276&lt;/item&gt;&lt;item&gt;278&lt;/item&gt;&lt;item&gt;279&lt;/item&gt;&lt;item&gt;281&lt;/item&gt;&lt;item&gt;282&lt;/item&gt;&lt;item&gt;283&lt;/item&gt;&lt;item&gt;284&lt;/item&gt;&lt;item&gt;285&lt;/item&gt;&lt;item&gt;288&lt;/item&gt;&lt;item&gt;293&lt;/item&gt;&lt;item&gt;294&lt;/item&gt;&lt;item&gt;295&lt;/item&gt;&lt;item&gt;296&lt;/item&gt;&lt;item&gt;297&lt;/item&gt;&lt;item&gt;410&lt;/item&gt;&lt;item&gt;413&lt;/item&gt;&lt;item&gt;414&lt;/item&gt;&lt;item&gt;415&lt;/item&gt;&lt;item&gt;419&lt;/item&gt;&lt;item&gt;420&lt;/item&gt;&lt;item&gt;421&lt;/item&gt;&lt;item&gt;425&lt;/item&gt;&lt;item&gt;426&lt;/item&gt;&lt;item&gt;427&lt;/item&gt;&lt;item&gt;430&lt;/item&gt;&lt;item&gt;704&lt;/item&gt;&lt;item&gt;705&lt;/item&gt;&lt;item&gt;706&lt;/item&gt;&lt;item&gt;707&lt;/item&gt;&lt;item&gt;709&lt;/item&gt;&lt;item&gt;911&lt;/item&gt;&lt;item&gt;912&lt;/item&gt;&lt;item&gt;958&lt;/item&gt;&lt;item&gt;960&lt;/item&gt;&lt;item&gt;961&lt;/item&gt;&lt;item&gt;962&lt;/item&gt;&lt;item&gt;963&lt;/item&gt;&lt;item&gt;964&lt;/item&gt;&lt;item&gt;965&lt;/item&gt;&lt;item&gt;966&lt;/item&gt;&lt;item&gt;967&lt;/item&gt;&lt;item&gt;968&lt;/item&gt;&lt;item&gt;969&lt;/item&gt;&lt;item&gt;970&lt;/item&gt;&lt;item&gt;971&lt;/item&gt;&lt;item&gt;972&lt;/item&gt;&lt;item&gt;973&lt;/item&gt;&lt;item&gt;974&lt;/item&gt;&lt;item&gt;975&lt;/item&gt;&lt;item&gt;976&lt;/item&gt;&lt;item&gt;977&lt;/item&gt;&lt;item&gt;1149&lt;/item&gt;&lt;item&gt;1238&lt;/item&gt;&lt;item&gt;1241&lt;/item&gt;&lt;item&gt;1242&lt;/item&gt;&lt;item&gt;1244&lt;/item&gt;&lt;item&gt;1245&lt;/item&gt;&lt;item&gt;1246&lt;/item&gt;&lt;item&gt;1248&lt;/item&gt;&lt;item&gt;1249&lt;/item&gt;&lt;item&gt;1250&lt;/item&gt;&lt;item&gt;1251&lt;/item&gt;&lt;item&gt;1252&lt;/item&gt;&lt;item&gt;1253&lt;/item&gt;&lt;/record-ids&gt;&lt;/item&gt;&lt;/Libraries&gt;"/>
  </w:docVars>
  <w:rsids>
    <w:rsidRoot w:val="00F902D0"/>
    <w:rsid w:val="0000060E"/>
    <w:rsid w:val="00000635"/>
    <w:rsid w:val="000010F2"/>
    <w:rsid w:val="0000264F"/>
    <w:rsid w:val="00002C12"/>
    <w:rsid w:val="00003F20"/>
    <w:rsid w:val="00005994"/>
    <w:rsid w:val="00007D1F"/>
    <w:rsid w:val="00010225"/>
    <w:rsid w:val="00010943"/>
    <w:rsid w:val="00010C7F"/>
    <w:rsid w:val="0001145F"/>
    <w:rsid w:val="00011A7B"/>
    <w:rsid w:val="00013DF9"/>
    <w:rsid w:val="00015A5A"/>
    <w:rsid w:val="00016F1B"/>
    <w:rsid w:val="00017B0F"/>
    <w:rsid w:val="00017E23"/>
    <w:rsid w:val="00023953"/>
    <w:rsid w:val="00027CC0"/>
    <w:rsid w:val="00027CF7"/>
    <w:rsid w:val="00030830"/>
    <w:rsid w:val="00030B74"/>
    <w:rsid w:val="00033665"/>
    <w:rsid w:val="00033749"/>
    <w:rsid w:val="00033E21"/>
    <w:rsid w:val="0003743E"/>
    <w:rsid w:val="00040F9B"/>
    <w:rsid w:val="000416B7"/>
    <w:rsid w:val="00041B27"/>
    <w:rsid w:val="00043108"/>
    <w:rsid w:val="0004373C"/>
    <w:rsid w:val="0004417C"/>
    <w:rsid w:val="000452E3"/>
    <w:rsid w:val="00054D68"/>
    <w:rsid w:val="00056797"/>
    <w:rsid w:val="000653EB"/>
    <w:rsid w:val="00065D72"/>
    <w:rsid w:val="00067746"/>
    <w:rsid w:val="000705BC"/>
    <w:rsid w:val="00071796"/>
    <w:rsid w:val="00072970"/>
    <w:rsid w:val="00073AE8"/>
    <w:rsid w:val="000810BA"/>
    <w:rsid w:val="00081E41"/>
    <w:rsid w:val="000838A3"/>
    <w:rsid w:val="0008407C"/>
    <w:rsid w:val="00084A89"/>
    <w:rsid w:val="000862CC"/>
    <w:rsid w:val="00087B3F"/>
    <w:rsid w:val="000911EF"/>
    <w:rsid w:val="00093726"/>
    <w:rsid w:val="00094144"/>
    <w:rsid w:val="00095B8F"/>
    <w:rsid w:val="000A2713"/>
    <w:rsid w:val="000A2B1C"/>
    <w:rsid w:val="000A4F8F"/>
    <w:rsid w:val="000A60C6"/>
    <w:rsid w:val="000B037D"/>
    <w:rsid w:val="000C0AC3"/>
    <w:rsid w:val="000C1EFC"/>
    <w:rsid w:val="000C2A1E"/>
    <w:rsid w:val="000C50AB"/>
    <w:rsid w:val="000D0161"/>
    <w:rsid w:val="000D03BE"/>
    <w:rsid w:val="000D132B"/>
    <w:rsid w:val="000D24BA"/>
    <w:rsid w:val="000D3173"/>
    <w:rsid w:val="000D38D7"/>
    <w:rsid w:val="000D43AF"/>
    <w:rsid w:val="000D4732"/>
    <w:rsid w:val="000D5814"/>
    <w:rsid w:val="000D6330"/>
    <w:rsid w:val="000D73EF"/>
    <w:rsid w:val="000D7F45"/>
    <w:rsid w:val="000E1B9B"/>
    <w:rsid w:val="000E55D6"/>
    <w:rsid w:val="000E73ED"/>
    <w:rsid w:val="000F0900"/>
    <w:rsid w:val="000F3A96"/>
    <w:rsid w:val="000F7C52"/>
    <w:rsid w:val="000F7F8B"/>
    <w:rsid w:val="001036B5"/>
    <w:rsid w:val="0010419A"/>
    <w:rsid w:val="001077F3"/>
    <w:rsid w:val="00107949"/>
    <w:rsid w:val="00107B9D"/>
    <w:rsid w:val="0011121F"/>
    <w:rsid w:val="00111583"/>
    <w:rsid w:val="00112CE3"/>
    <w:rsid w:val="0011303C"/>
    <w:rsid w:val="0011399F"/>
    <w:rsid w:val="001141CE"/>
    <w:rsid w:val="001155F1"/>
    <w:rsid w:val="00116863"/>
    <w:rsid w:val="00117722"/>
    <w:rsid w:val="00122A59"/>
    <w:rsid w:val="00122D3F"/>
    <w:rsid w:val="001253DA"/>
    <w:rsid w:val="0012588B"/>
    <w:rsid w:val="00125A45"/>
    <w:rsid w:val="00125A69"/>
    <w:rsid w:val="00125FBC"/>
    <w:rsid w:val="0012679B"/>
    <w:rsid w:val="00130D40"/>
    <w:rsid w:val="001310BA"/>
    <w:rsid w:val="001318E5"/>
    <w:rsid w:val="00131C20"/>
    <w:rsid w:val="00132F07"/>
    <w:rsid w:val="00133231"/>
    <w:rsid w:val="00136C82"/>
    <w:rsid w:val="00137861"/>
    <w:rsid w:val="0014165A"/>
    <w:rsid w:val="00142391"/>
    <w:rsid w:val="00144EFF"/>
    <w:rsid w:val="0014672F"/>
    <w:rsid w:val="00146EF7"/>
    <w:rsid w:val="00151DD5"/>
    <w:rsid w:val="001523DC"/>
    <w:rsid w:val="001532BE"/>
    <w:rsid w:val="00154A66"/>
    <w:rsid w:val="00155535"/>
    <w:rsid w:val="00155C5B"/>
    <w:rsid w:val="00157FF1"/>
    <w:rsid w:val="00160317"/>
    <w:rsid w:val="00161180"/>
    <w:rsid w:val="001634C7"/>
    <w:rsid w:val="00165462"/>
    <w:rsid w:val="0016653D"/>
    <w:rsid w:val="0016751E"/>
    <w:rsid w:val="00167876"/>
    <w:rsid w:val="00167A50"/>
    <w:rsid w:val="00170162"/>
    <w:rsid w:val="001731BF"/>
    <w:rsid w:val="001766EB"/>
    <w:rsid w:val="00177BD8"/>
    <w:rsid w:val="0018347C"/>
    <w:rsid w:val="00184532"/>
    <w:rsid w:val="0018568C"/>
    <w:rsid w:val="001902DD"/>
    <w:rsid w:val="00190EC1"/>
    <w:rsid w:val="00191393"/>
    <w:rsid w:val="00191DB5"/>
    <w:rsid w:val="00193939"/>
    <w:rsid w:val="00196395"/>
    <w:rsid w:val="0019733A"/>
    <w:rsid w:val="001A0023"/>
    <w:rsid w:val="001A065A"/>
    <w:rsid w:val="001A12B1"/>
    <w:rsid w:val="001A20F3"/>
    <w:rsid w:val="001B0337"/>
    <w:rsid w:val="001B0B59"/>
    <w:rsid w:val="001B5A40"/>
    <w:rsid w:val="001C6760"/>
    <w:rsid w:val="001D25C3"/>
    <w:rsid w:val="001D35D0"/>
    <w:rsid w:val="001D39BA"/>
    <w:rsid w:val="001D3C59"/>
    <w:rsid w:val="001D5E1F"/>
    <w:rsid w:val="001D685F"/>
    <w:rsid w:val="001D757B"/>
    <w:rsid w:val="001E2749"/>
    <w:rsid w:val="001E46E4"/>
    <w:rsid w:val="001E5013"/>
    <w:rsid w:val="001E6E2D"/>
    <w:rsid w:val="001E71EA"/>
    <w:rsid w:val="001F0BC0"/>
    <w:rsid w:val="001F0C03"/>
    <w:rsid w:val="001F0FA9"/>
    <w:rsid w:val="001F1616"/>
    <w:rsid w:val="001F1F62"/>
    <w:rsid w:val="001F52B3"/>
    <w:rsid w:val="001F5EFC"/>
    <w:rsid w:val="001F7E9B"/>
    <w:rsid w:val="0020026A"/>
    <w:rsid w:val="00200961"/>
    <w:rsid w:val="002012EA"/>
    <w:rsid w:val="002013E3"/>
    <w:rsid w:val="0020177C"/>
    <w:rsid w:val="00202813"/>
    <w:rsid w:val="002037B3"/>
    <w:rsid w:val="002037E8"/>
    <w:rsid w:val="002049FC"/>
    <w:rsid w:val="00204E2F"/>
    <w:rsid w:val="00205C3E"/>
    <w:rsid w:val="0020645F"/>
    <w:rsid w:val="00206AF3"/>
    <w:rsid w:val="00213918"/>
    <w:rsid w:val="00213EE3"/>
    <w:rsid w:val="00215304"/>
    <w:rsid w:val="002211F1"/>
    <w:rsid w:val="0022159B"/>
    <w:rsid w:val="00221AB8"/>
    <w:rsid w:val="00221C00"/>
    <w:rsid w:val="002253FB"/>
    <w:rsid w:val="00225ADB"/>
    <w:rsid w:val="00231208"/>
    <w:rsid w:val="00231979"/>
    <w:rsid w:val="00233460"/>
    <w:rsid w:val="00233A66"/>
    <w:rsid w:val="00234302"/>
    <w:rsid w:val="00234EEC"/>
    <w:rsid w:val="002357E3"/>
    <w:rsid w:val="00237353"/>
    <w:rsid w:val="00242213"/>
    <w:rsid w:val="00243189"/>
    <w:rsid w:val="00244B11"/>
    <w:rsid w:val="00246D2E"/>
    <w:rsid w:val="0024740D"/>
    <w:rsid w:val="002531CC"/>
    <w:rsid w:val="00253BAD"/>
    <w:rsid w:val="00254988"/>
    <w:rsid w:val="00255D4B"/>
    <w:rsid w:val="00255DC6"/>
    <w:rsid w:val="002566CD"/>
    <w:rsid w:val="00256BCA"/>
    <w:rsid w:val="00261C5F"/>
    <w:rsid w:val="002626D6"/>
    <w:rsid w:val="00263871"/>
    <w:rsid w:val="00265295"/>
    <w:rsid w:val="00266CDB"/>
    <w:rsid w:val="00270640"/>
    <w:rsid w:val="002708FE"/>
    <w:rsid w:val="00271C32"/>
    <w:rsid w:val="00273AE2"/>
    <w:rsid w:val="00277AD8"/>
    <w:rsid w:val="002806BD"/>
    <w:rsid w:val="0028417C"/>
    <w:rsid w:val="0028469E"/>
    <w:rsid w:val="00290471"/>
    <w:rsid w:val="002907F9"/>
    <w:rsid w:val="00290EC6"/>
    <w:rsid w:val="002931B7"/>
    <w:rsid w:val="002934D0"/>
    <w:rsid w:val="0029597E"/>
    <w:rsid w:val="0029646D"/>
    <w:rsid w:val="00296B4D"/>
    <w:rsid w:val="00296D8F"/>
    <w:rsid w:val="00297272"/>
    <w:rsid w:val="002A12FC"/>
    <w:rsid w:val="002A7217"/>
    <w:rsid w:val="002A7576"/>
    <w:rsid w:val="002A796C"/>
    <w:rsid w:val="002B019F"/>
    <w:rsid w:val="002B5E3B"/>
    <w:rsid w:val="002C283C"/>
    <w:rsid w:val="002C47FC"/>
    <w:rsid w:val="002C5097"/>
    <w:rsid w:val="002C6344"/>
    <w:rsid w:val="002C71E8"/>
    <w:rsid w:val="002D06DC"/>
    <w:rsid w:val="002D12B4"/>
    <w:rsid w:val="002D2F63"/>
    <w:rsid w:val="002D6BDD"/>
    <w:rsid w:val="002D76AF"/>
    <w:rsid w:val="002D7A6B"/>
    <w:rsid w:val="002E025C"/>
    <w:rsid w:val="002E056B"/>
    <w:rsid w:val="002E093A"/>
    <w:rsid w:val="002E11BC"/>
    <w:rsid w:val="002E3C89"/>
    <w:rsid w:val="002E3DE1"/>
    <w:rsid w:val="002E4F1C"/>
    <w:rsid w:val="002E5092"/>
    <w:rsid w:val="002E5345"/>
    <w:rsid w:val="002E5491"/>
    <w:rsid w:val="002E5520"/>
    <w:rsid w:val="002E6016"/>
    <w:rsid w:val="002E6BB7"/>
    <w:rsid w:val="002F4156"/>
    <w:rsid w:val="002F473A"/>
    <w:rsid w:val="002F652D"/>
    <w:rsid w:val="002F782E"/>
    <w:rsid w:val="003003B7"/>
    <w:rsid w:val="00301119"/>
    <w:rsid w:val="003043CB"/>
    <w:rsid w:val="0030446D"/>
    <w:rsid w:val="00311564"/>
    <w:rsid w:val="00313327"/>
    <w:rsid w:val="00313561"/>
    <w:rsid w:val="0031571D"/>
    <w:rsid w:val="00315BD7"/>
    <w:rsid w:val="00315DA9"/>
    <w:rsid w:val="003174C2"/>
    <w:rsid w:val="00317833"/>
    <w:rsid w:val="00322DC0"/>
    <w:rsid w:val="0032642C"/>
    <w:rsid w:val="00327712"/>
    <w:rsid w:val="0033180C"/>
    <w:rsid w:val="0034092E"/>
    <w:rsid w:val="003437AD"/>
    <w:rsid w:val="00344739"/>
    <w:rsid w:val="0034701D"/>
    <w:rsid w:val="00350635"/>
    <w:rsid w:val="00351E94"/>
    <w:rsid w:val="00352943"/>
    <w:rsid w:val="00354C60"/>
    <w:rsid w:val="003557FF"/>
    <w:rsid w:val="00360D66"/>
    <w:rsid w:val="003613A2"/>
    <w:rsid w:val="00362687"/>
    <w:rsid w:val="00364429"/>
    <w:rsid w:val="00364A7E"/>
    <w:rsid w:val="0036567B"/>
    <w:rsid w:val="00365A5C"/>
    <w:rsid w:val="00365AAE"/>
    <w:rsid w:val="00365D28"/>
    <w:rsid w:val="00372252"/>
    <w:rsid w:val="00376560"/>
    <w:rsid w:val="0037666A"/>
    <w:rsid w:val="003818C4"/>
    <w:rsid w:val="00383257"/>
    <w:rsid w:val="00383EBC"/>
    <w:rsid w:val="00384E61"/>
    <w:rsid w:val="0038739C"/>
    <w:rsid w:val="00387E39"/>
    <w:rsid w:val="0039198A"/>
    <w:rsid w:val="00393171"/>
    <w:rsid w:val="003966B5"/>
    <w:rsid w:val="003A5523"/>
    <w:rsid w:val="003A7A55"/>
    <w:rsid w:val="003B1888"/>
    <w:rsid w:val="003B271D"/>
    <w:rsid w:val="003B2E05"/>
    <w:rsid w:val="003C319B"/>
    <w:rsid w:val="003C485E"/>
    <w:rsid w:val="003C674B"/>
    <w:rsid w:val="003C7B92"/>
    <w:rsid w:val="003D0816"/>
    <w:rsid w:val="003D0ADA"/>
    <w:rsid w:val="003E0137"/>
    <w:rsid w:val="003E1A68"/>
    <w:rsid w:val="003E481E"/>
    <w:rsid w:val="003E50D2"/>
    <w:rsid w:val="003E589B"/>
    <w:rsid w:val="003E788D"/>
    <w:rsid w:val="003E78B5"/>
    <w:rsid w:val="003E7AA9"/>
    <w:rsid w:val="003F004F"/>
    <w:rsid w:val="003F196B"/>
    <w:rsid w:val="003F29BC"/>
    <w:rsid w:val="003F31DC"/>
    <w:rsid w:val="003F710F"/>
    <w:rsid w:val="003F7B7A"/>
    <w:rsid w:val="00401016"/>
    <w:rsid w:val="004016D3"/>
    <w:rsid w:val="00401884"/>
    <w:rsid w:val="0040214B"/>
    <w:rsid w:val="00404C07"/>
    <w:rsid w:val="00410353"/>
    <w:rsid w:val="004104F2"/>
    <w:rsid w:val="004143E0"/>
    <w:rsid w:val="00414479"/>
    <w:rsid w:val="004160C4"/>
    <w:rsid w:val="0041672B"/>
    <w:rsid w:val="00416E90"/>
    <w:rsid w:val="0041796E"/>
    <w:rsid w:val="00417B60"/>
    <w:rsid w:val="0042096A"/>
    <w:rsid w:val="0042382E"/>
    <w:rsid w:val="00423D1F"/>
    <w:rsid w:val="0042572F"/>
    <w:rsid w:val="00432E29"/>
    <w:rsid w:val="004340E4"/>
    <w:rsid w:val="00444D78"/>
    <w:rsid w:val="00444ED8"/>
    <w:rsid w:val="00445A99"/>
    <w:rsid w:val="00445DFF"/>
    <w:rsid w:val="00451F58"/>
    <w:rsid w:val="004559CE"/>
    <w:rsid w:val="00455AA8"/>
    <w:rsid w:val="00455F1E"/>
    <w:rsid w:val="004600CA"/>
    <w:rsid w:val="004610E2"/>
    <w:rsid w:val="0046350E"/>
    <w:rsid w:val="00465D67"/>
    <w:rsid w:val="004665C6"/>
    <w:rsid w:val="0046773A"/>
    <w:rsid w:val="00470C41"/>
    <w:rsid w:val="00470F6D"/>
    <w:rsid w:val="0047226A"/>
    <w:rsid w:val="00475A21"/>
    <w:rsid w:val="004777C7"/>
    <w:rsid w:val="004812A4"/>
    <w:rsid w:val="004900CC"/>
    <w:rsid w:val="00490132"/>
    <w:rsid w:val="004940DE"/>
    <w:rsid w:val="00494B20"/>
    <w:rsid w:val="00495DD5"/>
    <w:rsid w:val="004A258D"/>
    <w:rsid w:val="004A27F0"/>
    <w:rsid w:val="004A32A4"/>
    <w:rsid w:val="004A3535"/>
    <w:rsid w:val="004A36AA"/>
    <w:rsid w:val="004A3888"/>
    <w:rsid w:val="004A4DF8"/>
    <w:rsid w:val="004A5725"/>
    <w:rsid w:val="004A6025"/>
    <w:rsid w:val="004A7433"/>
    <w:rsid w:val="004A79FA"/>
    <w:rsid w:val="004B1105"/>
    <w:rsid w:val="004B6C21"/>
    <w:rsid w:val="004C2FD6"/>
    <w:rsid w:val="004C468F"/>
    <w:rsid w:val="004C57F9"/>
    <w:rsid w:val="004C6313"/>
    <w:rsid w:val="004C72A6"/>
    <w:rsid w:val="004C7C04"/>
    <w:rsid w:val="004D004D"/>
    <w:rsid w:val="004D22E6"/>
    <w:rsid w:val="004D710D"/>
    <w:rsid w:val="004E1A47"/>
    <w:rsid w:val="004E1F5F"/>
    <w:rsid w:val="004E241D"/>
    <w:rsid w:val="004E3CA7"/>
    <w:rsid w:val="004E4117"/>
    <w:rsid w:val="004F1E7B"/>
    <w:rsid w:val="004F34FC"/>
    <w:rsid w:val="004F5027"/>
    <w:rsid w:val="004F5377"/>
    <w:rsid w:val="00501F0B"/>
    <w:rsid w:val="0050348B"/>
    <w:rsid w:val="005056F9"/>
    <w:rsid w:val="00505C6A"/>
    <w:rsid w:val="00506114"/>
    <w:rsid w:val="00510B82"/>
    <w:rsid w:val="0051114B"/>
    <w:rsid w:val="00511E4F"/>
    <w:rsid w:val="0051320F"/>
    <w:rsid w:val="0051344D"/>
    <w:rsid w:val="005139F6"/>
    <w:rsid w:val="00517782"/>
    <w:rsid w:val="00523EAA"/>
    <w:rsid w:val="00525044"/>
    <w:rsid w:val="00527403"/>
    <w:rsid w:val="00527CC7"/>
    <w:rsid w:val="00527D9F"/>
    <w:rsid w:val="0053250D"/>
    <w:rsid w:val="00533971"/>
    <w:rsid w:val="00534551"/>
    <w:rsid w:val="00535497"/>
    <w:rsid w:val="00536C4B"/>
    <w:rsid w:val="00542789"/>
    <w:rsid w:val="00544661"/>
    <w:rsid w:val="005465F5"/>
    <w:rsid w:val="00546666"/>
    <w:rsid w:val="00546ED8"/>
    <w:rsid w:val="00546F68"/>
    <w:rsid w:val="00550C19"/>
    <w:rsid w:val="00551ED2"/>
    <w:rsid w:val="00552174"/>
    <w:rsid w:val="005527B1"/>
    <w:rsid w:val="00554932"/>
    <w:rsid w:val="0056388B"/>
    <w:rsid w:val="005646B5"/>
    <w:rsid w:val="00565525"/>
    <w:rsid w:val="005667AB"/>
    <w:rsid w:val="00566EAF"/>
    <w:rsid w:val="005678DF"/>
    <w:rsid w:val="00572E98"/>
    <w:rsid w:val="00576969"/>
    <w:rsid w:val="00577BC0"/>
    <w:rsid w:val="00577D60"/>
    <w:rsid w:val="00580C2B"/>
    <w:rsid w:val="00581911"/>
    <w:rsid w:val="005829DF"/>
    <w:rsid w:val="005837AB"/>
    <w:rsid w:val="00585D34"/>
    <w:rsid w:val="00586635"/>
    <w:rsid w:val="00586CCD"/>
    <w:rsid w:val="00590BE1"/>
    <w:rsid w:val="00593571"/>
    <w:rsid w:val="0059754C"/>
    <w:rsid w:val="005978ED"/>
    <w:rsid w:val="00597942"/>
    <w:rsid w:val="005A1B7A"/>
    <w:rsid w:val="005A2099"/>
    <w:rsid w:val="005A4632"/>
    <w:rsid w:val="005A55FD"/>
    <w:rsid w:val="005A6303"/>
    <w:rsid w:val="005A700F"/>
    <w:rsid w:val="005A7EC5"/>
    <w:rsid w:val="005B4BD4"/>
    <w:rsid w:val="005C1278"/>
    <w:rsid w:val="005C2167"/>
    <w:rsid w:val="005C47E0"/>
    <w:rsid w:val="005D0F74"/>
    <w:rsid w:val="005D459D"/>
    <w:rsid w:val="005D53BF"/>
    <w:rsid w:val="005E03F2"/>
    <w:rsid w:val="005E1124"/>
    <w:rsid w:val="005E1F3C"/>
    <w:rsid w:val="005E610E"/>
    <w:rsid w:val="005F24B6"/>
    <w:rsid w:val="005F4D3D"/>
    <w:rsid w:val="005F5992"/>
    <w:rsid w:val="00600589"/>
    <w:rsid w:val="00601087"/>
    <w:rsid w:val="00601D5F"/>
    <w:rsid w:val="00603964"/>
    <w:rsid w:val="00604385"/>
    <w:rsid w:val="00604AB3"/>
    <w:rsid w:val="006063F5"/>
    <w:rsid w:val="006102E0"/>
    <w:rsid w:val="00614C3C"/>
    <w:rsid w:val="006157A4"/>
    <w:rsid w:val="0061608D"/>
    <w:rsid w:val="00617BE8"/>
    <w:rsid w:val="006205C1"/>
    <w:rsid w:val="00620D7C"/>
    <w:rsid w:val="00621CEB"/>
    <w:rsid w:val="006228F9"/>
    <w:rsid w:val="00623B40"/>
    <w:rsid w:val="00631B28"/>
    <w:rsid w:val="0063664D"/>
    <w:rsid w:val="006374A0"/>
    <w:rsid w:val="00637FBD"/>
    <w:rsid w:val="00640282"/>
    <w:rsid w:val="0064096C"/>
    <w:rsid w:val="0064252B"/>
    <w:rsid w:val="006459E7"/>
    <w:rsid w:val="00645C55"/>
    <w:rsid w:val="0065342F"/>
    <w:rsid w:val="00654874"/>
    <w:rsid w:val="00654DF4"/>
    <w:rsid w:val="00656139"/>
    <w:rsid w:val="006577A9"/>
    <w:rsid w:val="00661A3B"/>
    <w:rsid w:val="00662F75"/>
    <w:rsid w:val="006645DF"/>
    <w:rsid w:val="00664D2F"/>
    <w:rsid w:val="00670A1E"/>
    <w:rsid w:val="00671B0F"/>
    <w:rsid w:val="00672945"/>
    <w:rsid w:val="0067360D"/>
    <w:rsid w:val="00676215"/>
    <w:rsid w:val="006769C5"/>
    <w:rsid w:val="006805E4"/>
    <w:rsid w:val="00681DE4"/>
    <w:rsid w:val="00683605"/>
    <w:rsid w:val="006849FE"/>
    <w:rsid w:val="006855D9"/>
    <w:rsid w:val="00686710"/>
    <w:rsid w:val="0068721F"/>
    <w:rsid w:val="00691C85"/>
    <w:rsid w:val="0069247D"/>
    <w:rsid w:val="00693626"/>
    <w:rsid w:val="00694842"/>
    <w:rsid w:val="006954A5"/>
    <w:rsid w:val="00696E7F"/>
    <w:rsid w:val="006A22FA"/>
    <w:rsid w:val="006B2C72"/>
    <w:rsid w:val="006B36E6"/>
    <w:rsid w:val="006B61CC"/>
    <w:rsid w:val="006B6412"/>
    <w:rsid w:val="006B68ED"/>
    <w:rsid w:val="006C12FD"/>
    <w:rsid w:val="006C1CA3"/>
    <w:rsid w:val="006C1E57"/>
    <w:rsid w:val="006C5555"/>
    <w:rsid w:val="006C5EDB"/>
    <w:rsid w:val="006D276B"/>
    <w:rsid w:val="006D4773"/>
    <w:rsid w:val="006D5D5F"/>
    <w:rsid w:val="006D654F"/>
    <w:rsid w:val="006D65CB"/>
    <w:rsid w:val="006D6E54"/>
    <w:rsid w:val="006E125D"/>
    <w:rsid w:val="006E24C9"/>
    <w:rsid w:val="006E3FFF"/>
    <w:rsid w:val="006E496D"/>
    <w:rsid w:val="006E5ED6"/>
    <w:rsid w:val="006E6253"/>
    <w:rsid w:val="006E788C"/>
    <w:rsid w:val="006F0319"/>
    <w:rsid w:val="006F1011"/>
    <w:rsid w:val="006F1248"/>
    <w:rsid w:val="006F1561"/>
    <w:rsid w:val="006F21F7"/>
    <w:rsid w:val="006F25FF"/>
    <w:rsid w:val="006F3B5E"/>
    <w:rsid w:val="006F42C7"/>
    <w:rsid w:val="006F7DE1"/>
    <w:rsid w:val="00701A36"/>
    <w:rsid w:val="00701AD4"/>
    <w:rsid w:val="007042DF"/>
    <w:rsid w:val="00712001"/>
    <w:rsid w:val="00713A8B"/>
    <w:rsid w:val="00713CEE"/>
    <w:rsid w:val="00714789"/>
    <w:rsid w:val="00715BD4"/>
    <w:rsid w:val="0071614D"/>
    <w:rsid w:val="007172E7"/>
    <w:rsid w:val="00717422"/>
    <w:rsid w:val="00717B5E"/>
    <w:rsid w:val="00721FAB"/>
    <w:rsid w:val="007232A9"/>
    <w:rsid w:val="00725F9B"/>
    <w:rsid w:val="007261C8"/>
    <w:rsid w:val="00730123"/>
    <w:rsid w:val="0073125A"/>
    <w:rsid w:val="007312BE"/>
    <w:rsid w:val="00732621"/>
    <w:rsid w:val="00732C64"/>
    <w:rsid w:val="00737748"/>
    <w:rsid w:val="007416F9"/>
    <w:rsid w:val="00741B4E"/>
    <w:rsid w:val="00744A0E"/>
    <w:rsid w:val="00745666"/>
    <w:rsid w:val="00751DB4"/>
    <w:rsid w:val="00753E50"/>
    <w:rsid w:val="007541C1"/>
    <w:rsid w:val="00754673"/>
    <w:rsid w:val="0075582C"/>
    <w:rsid w:val="007560B5"/>
    <w:rsid w:val="00756E03"/>
    <w:rsid w:val="00760EB8"/>
    <w:rsid w:val="00761A89"/>
    <w:rsid w:val="0076272E"/>
    <w:rsid w:val="007630D4"/>
    <w:rsid w:val="00763444"/>
    <w:rsid w:val="0076511F"/>
    <w:rsid w:val="00765A04"/>
    <w:rsid w:val="00766F0C"/>
    <w:rsid w:val="007721D7"/>
    <w:rsid w:val="00772337"/>
    <w:rsid w:val="00772EF6"/>
    <w:rsid w:val="00773CFA"/>
    <w:rsid w:val="00773EA4"/>
    <w:rsid w:val="0077496F"/>
    <w:rsid w:val="0077547B"/>
    <w:rsid w:val="0077674D"/>
    <w:rsid w:val="00777603"/>
    <w:rsid w:val="00777EC2"/>
    <w:rsid w:val="007803DB"/>
    <w:rsid w:val="00781715"/>
    <w:rsid w:val="00782852"/>
    <w:rsid w:val="007829C9"/>
    <w:rsid w:val="00784CDF"/>
    <w:rsid w:val="00784EE9"/>
    <w:rsid w:val="00790224"/>
    <w:rsid w:val="00790E14"/>
    <w:rsid w:val="007916EA"/>
    <w:rsid w:val="007953E4"/>
    <w:rsid w:val="00795846"/>
    <w:rsid w:val="007A09AF"/>
    <w:rsid w:val="007A0D6D"/>
    <w:rsid w:val="007A7F4D"/>
    <w:rsid w:val="007B017E"/>
    <w:rsid w:val="007B5645"/>
    <w:rsid w:val="007B60FB"/>
    <w:rsid w:val="007B649E"/>
    <w:rsid w:val="007B6710"/>
    <w:rsid w:val="007B7910"/>
    <w:rsid w:val="007C15AE"/>
    <w:rsid w:val="007C1DFC"/>
    <w:rsid w:val="007C53F9"/>
    <w:rsid w:val="007C6A00"/>
    <w:rsid w:val="007D0A7E"/>
    <w:rsid w:val="007D2BF8"/>
    <w:rsid w:val="007D7C6D"/>
    <w:rsid w:val="007E08EB"/>
    <w:rsid w:val="007E0F22"/>
    <w:rsid w:val="007E141C"/>
    <w:rsid w:val="007E3257"/>
    <w:rsid w:val="007E6B6C"/>
    <w:rsid w:val="007E788E"/>
    <w:rsid w:val="007F030E"/>
    <w:rsid w:val="007F18CF"/>
    <w:rsid w:val="007F31FE"/>
    <w:rsid w:val="007F5BA5"/>
    <w:rsid w:val="007F718E"/>
    <w:rsid w:val="00800B86"/>
    <w:rsid w:val="00804FDC"/>
    <w:rsid w:val="0080541B"/>
    <w:rsid w:val="00806A5D"/>
    <w:rsid w:val="00807ECF"/>
    <w:rsid w:val="00812B5F"/>
    <w:rsid w:val="00815108"/>
    <w:rsid w:val="00815D72"/>
    <w:rsid w:val="008178B2"/>
    <w:rsid w:val="0082001E"/>
    <w:rsid w:val="0082070B"/>
    <w:rsid w:val="00820CC6"/>
    <w:rsid w:val="00823705"/>
    <w:rsid w:val="008274A1"/>
    <w:rsid w:val="008301F7"/>
    <w:rsid w:val="008325DE"/>
    <w:rsid w:val="0083416D"/>
    <w:rsid w:val="0083593C"/>
    <w:rsid w:val="00836B5F"/>
    <w:rsid w:val="0083758D"/>
    <w:rsid w:val="0084042F"/>
    <w:rsid w:val="00841277"/>
    <w:rsid w:val="008419C2"/>
    <w:rsid w:val="0084682F"/>
    <w:rsid w:val="00846FCE"/>
    <w:rsid w:val="00851074"/>
    <w:rsid w:val="00851CC5"/>
    <w:rsid w:val="00851CE9"/>
    <w:rsid w:val="00853AEC"/>
    <w:rsid w:val="008541E8"/>
    <w:rsid w:val="008547B5"/>
    <w:rsid w:val="008554BA"/>
    <w:rsid w:val="008567D8"/>
    <w:rsid w:val="00857FB1"/>
    <w:rsid w:val="00863EE2"/>
    <w:rsid w:val="008656FF"/>
    <w:rsid w:val="00865D3B"/>
    <w:rsid w:val="00866848"/>
    <w:rsid w:val="00870530"/>
    <w:rsid w:val="008759F0"/>
    <w:rsid w:val="00875F85"/>
    <w:rsid w:val="00880AFA"/>
    <w:rsid w:val="00887A50"/>
    <w:rsid w:val="00887C4C"/>
    <w:rsid w:val="0089324B"/>
    <w:rsid w:val="008939A5"/>
    <w:rsid w:val="00893BA3"/>
    <w:rsid w:val="00894E6E"/>
    <w:rsid w:val="00895832"/>
    <w:rsid w:val="00897047"/>
    <w:rsid w:val="008A156E"/>
    <w:rsid w:val="008A162C"/>
    <w:rsid w:val="008A4378"/>
    <w:rsid w:val="008A5A8D"/>
    <w:rsid w:val="008B0610"/>
    <w:rsid w:val="008B13F7"/>
    <w:rsid w:val="008B244C"/>
    <w:rsid w:val="008B3C4F"/>
    <w:rsid w:val="008B47FB"/>
    <w:rsid w:val="008B593C"/>
    <w:rsid w:val="008B5EBA"/>
    <w:rsid w:val="008B61E4"/>
    <w:rsid w:val="008B72F9"/>
    <w:rsid w:val="008C1388"/>
    <w:rsid w:val="008C3243"/>
    <w:rsid w:val="008C36BC"/>
    <w:rsid w:val="008C464D"/>
    <w:rsid w:val="008C56FF"/>
    <w:rsid w:val="008D04D0"/>
    <w:rsid w:val="008D12E8"/>
    <w:rsid w:val="008D2CFE"/>
    <w:rsid w:val="008D4FB7"/>
    <w:rsid w:val="008D5B24"/>
    <w:rsid w:val="008D6568"/>
    <w:rsid w:val="008D685D"/>
    <w:rsid w:val="008D6DE6"/>
    <w:rsid w:val="008D774F"/>
    <w:rsid w:val="008E02DD"/>
    <w:rsid w:val="008E20B9"/>
    <w:rsid w:val="008E44A4"/>
    <w:rsid w:val="008E5848"/>
    <w:rsid w:val="008E6053"/>
    <w:rsid w:val="008E7CAC"/>
    <w:rsid w:val="008F1309"/>
    <w:rsid w:val="008F1ACF"/>
    <w:rsid w:val="008F27D8"/>
    <w:rsid w:val="008F2EF4"/>
    <w:rsid w:val="008F4F49"/>
    <w:rsid w:val="008F55C6"/>
    <w:rsid w:val="008F62EC"/>
    <w:rsid w:val="00901BD7"/>
    <w:rsid w:val="00904124"/>
    <w:rsid w:val="009042A8"/>
    <w:rsid w:val="009101E3"/>
    <w:rsid w:val="009106B9"/>
    <w:rsid w:val="009127B9"/>
    <w:rsid w:val="00913105"/>
    <w:rsid w:val="009133FE"/>
    <w:rsid w:val="009172B3"/>
    <w:rsid w:val="00917659"/>
    <w:rsid w:val="0092035D"/>
    <w:rsid w:val="00920610"/>
    <w:rsid w:val="00921AA4"/>
    <w:rsid w:val="009230E3"/>
    <w:rsid w:val="0092466C"/>
    <w:rsid w:val="00926DFA"/>
    <w:rsid w:val="0093064A"/>
    <w:rsid w:val="00930EA5"/>
    <w:rsid w:val="00930FA1"/>
    <w:rsid w:val="00931C63"/>
    <w:rsid w:val="00934285"/>
    <w:rsid w:val="00934E7B"/>
    <w:rsid w:val="00937C65"/>
    <w:rsid w:val="00940738"/>
    <w:rsid w:val="00941BF2"/>
    <w:rsid w:val="00941F9F"/>
    <w:rsid w:val="009438AD"/>
    <w:rsid w:val="00943EE5"/>
    <w:rsid w:val="00945435"/>
    <w:rsid w:val="00946199"/>
    <w:rsid w:val="00946814"/>
    <w:rsid w:val="0095099F"/>
    <w:rsid w:val="0095287D"/>
    <w:rsid w:val="00952E62"/>
    <w:rsid w:val="00953886"/>
    <w:rsid w:val="00955907"/>
    <w:rsid w:val="00956B17"/>
    <w:rsid w:val="00956FBD"/>
    <w:rsid w:val="00957418"/>
    <w:rsid w:val="009618C4"/>
    <w:rsid w:val="0096196C"/>
    <w:rsid w:val="0096610C"/>
    <w:rsid w:val="009672DD"/>
    <w:rsid w:val="0097096C"/>
    <w:rsid w:val="00971E68"/>
    <w:rsid w:val="00972670"/>
    <w:rsid w:val="009736E8"/>
    <w:rsid w:val="00973815"/>
    <w:rsid w:val="00974455"/>
    <w:rsid w:val="009753E6"/>
    <w:rsid w:val="009810FB"/>
    <w:rsid w:val="0098351D"/>
    <w:rsid w:val="0098492A"/>
    <w:rsid w:val="00986BE3"/>
    <w:rsid w:val="00987C9E"/>
    <w:rsid w:val="0099028A"/>
    <w:rsid w:val="00990562"/>
    <w:rsid w:val="0099154A"/>
    <w:rsid w:val="00994595"/>
    <w:rsid w:val="009958E5"/>
    <w:rsid w:val="0099658A"/>
    <w:rsid w:val="009972DD"/>
    <w:rsid w:val="009976F9"/>
    <w:rsid w:val="009A03AE"/>
    <w:rsid w:val="009A1F19"/>
    <w:rsid w:val="009A4373"/>
    <w:rsid w:val="009A4527"/>
    <w:rsid w:val="009A6B9F"/>
    <w:rsid w:val="009A6EAF"/>
    <w:rsid w:val="009A7640"/>
    <w:rsid w:val="009A7B9C"/>
    <w:rsid w:val="009B0CED"/>
    <w:rsid w:val="009B2DE5"/>
    <w:rsid w:val="009B31D5"/>
    <w:rsid w:val="009C00E8"/>
    <w:rsid w:val="009C05F3"/>
    <w:rsid w:val="009C34B2"/>
    <w:rsid w:val="009C4D87"/>
    <w:rsid w:val="009C608E"/>
    <w:rsid w:val="009C640D"/>
    <w:rsid w:val="009C6CA7"/>
    <w:rsid w:val="009C77DF"/>
    <w:rsid w:val="009D0536"/>
    <w:rsid w:val="009D10B9"/>
    <w:rsid w:val="009D1D61"/>
    <w:rsid w:val="009D3E8B"/>
    <w:rsid w:val="009D457A"/>
    <w:rsid w:val="009D7D61"/>
    <w:rsid w:val="009E080A"/>
    <w:rsid w:val="009E08DF"/>
    <w:rsid w:val="009E2B76"/>
    <w:rsid w:val="009E2D26"/>
    <w:rsid w:val="009E3889"/>
    <w:rsid w:val="009E42C0"/>
    <w:rsid w:val="009E5D0E"/>
    <w:rsid w:val="009E5F53"/>
    <w:rsid w:val="009E66CB"/>
    <w:rsid w:val="009E7385"/>
    <w:rsid w:val="009E79F9"/>
    <w:rsid w:val="009F0FA7"/>
    <w:rsid w:val="009F1B6E"/>
    <w:rsid w:val="009F3AFA"/>
    <w:rsid w:val="009F6256"/>
    <w:rsid w:val="00A01F60"/>
    <w:rsid w:val="00A039BC"/>
    <w:rsid w:val="00A03F71"/>
    <w:rsid w:val="00A04547"/>
    <w:rsid w:val="00A046C1"/>
    <w:rsid w:val="00A04C04"/>
    <w:rsid w:val="00A05AB8"/>
    <w:rsid w:val="00A0749F"/>
    <w:rsid w:val="00A11A16"/>
    <w:rsid w:val="00A15BF6"/>
    <w:rsid w:val="00A16154"/>
    <w:rsid w:val="00A200DD"/>
    <w:rsid w:val="00A20754"/>
    <w:rsid w:val="00A239B6"/>
    <w:rsid w:val="00A24D11"/>
    <w:rsid w:val="00A270AF"/>
    <w:rsid w:val="00A27BEE"/>
    <w:rsid w:val="00A31577"/>
    <w:rsid w:val="00A31B24"/>
    <w:rsid w:val="00A31F7B"/>
    <w:rsid w:val="00A331F5"/>
    <w:rsid w:val="00A33832"/>
    <w:rsid w:val="00A352E1"/>
    <w:rsid w:val="00A37454"/>
    <w:rsid w:val="00A41131"/>
    <w:rsid w:val="00A4146E"/>
    <w:rsid w:val="00A434BC"/>
    <w:rsid w:val="00A437D1"/>
    <w:rsid w:val="00A44A1E"/>
    <w:rsid w:val="00A46430"/>
    <w:rsid w:val="00A52341"/>
    <w:rsid w:val="00A52E7E"/>
    <w:rsid w:val="00A533CF"/>
    <w:rsid w:val="00A53DD3"/>
    <w:rsid w:val="00A544F8"/>
    <w:rsid w:val="00A55E05"/>
    <w:rsid w:val="00A5608E"/>
    <w:rsid w:val="00A565F4"/>
    <w:rsid w:val="00A57588"/>
    <w:rsid w:val="00A602DA"/>
    <w:rsid w:val="00A607DC"/>
    <w:rsid w:val="00A6091A"/>
    <w:rsid w:val="00A6109D"/>
    <w:rsid w:val="00A62A95"/>
    <w:rsid w:val="00A6478F"/>
    <w:rsid w:val="00A67269"/>
    <w:rsid w:val="00A6738D"/>
    <w:rsid w:val="00A676D1"/>
    <w:rsid w:val="00A747CC"/>
    <w:rsid w:val="00A771FF"/>
    <w:rsid w:val="00A81745"/>
    <w:rsid w:val="00A81A64"/>
    <w:rsid w:val="00A8260E"/>
    <w:rsid w:val="00A8296E"/>
    <w:rsid w:val="00A82F1E"/>
    <w:rsid w:val="00A837E9"/>
    <w:rsid w:val="00A8453C"/>
    <w:rsid w:val="00A84663"/>
    <w:rsid w:val="00A85795"/>
    <w:rsid w:val="00A872FA"/>
    <w:rsid w:val="00A95E17"/>
    <w:rsid w:val="00A96E29"/>
    <w:rsid w:val="00AA0AD8"/>
    <w:rsid w:val="00AA162A"/>
    <w:rsid w:val="00AA2F81"/>
    <w:rsid w:val="00AA3AB6"/>
    <w:rsid w:val="00AA3EDB"/>
    <w:rsid w:val="00AA76BB"/>
    <w:rsid w:val="00AA7AD8"/>
    <w:rsid w:val="00AB6F72"/>
    <w:rsid w:val="00AB7645"/>
    <w:rsid w:val="00AB78B0"/>
    <w:rsid w:val="00AC0873"/>
    <w:rsid w:val="00AC0E85"/>
    <w:rsid w:val="00AC102D"/>
    <w:rsid w:val="00AC2637"/>
    <w:rsid w:val="00AC2B74"/>
    <w:rsid w:val="00AC42D1"/>
    <w:rsid w:val="00AC5887"/>
    <w:rsid w:val="00AC602A"/>
    <w:rsid w:val="00AC669D"/>
    <w:rsid w:val="00AC7CDB"/>
    <w:rsid w:val="00AD04CC"/>
    <w:rsid w:val="00AD2303"/>
    <w:rsid w:val="00AD2CA2"/>
    <w:rsid w:val="00AD30C3"/>
    <w:rsid w:val="00AD3925"/>
    <w:rsid w:val="00AD427C"/>
    <w:rsid w:val="00AD555D"/>
    <w:rsid w:val="00AD58FE"/>
    <w:rsid w:val="00AD6DB8"/>
    <w:rsid w:val="00AE05EE"/>
    <w:rsid w:val="00AE2F42"/>
    <w:rsid w:val="00AE349C"/>
    <w:rsid w:val="00AE48B4"/>
    <w:rsid w:val="00AE6102"/>
    <w:rsid w:val="00AF0655"/>
    <w:rsid w:val="00AF083C"/>
    <w:rsid w:val="00AF3041"/>
    <w:rsid w:val="00AF37D3"/>
    <w:rsid w:val="00AF428B"/>
    <w:rsid w:val="00AF6028"/>
    <w:rsid w:val="00AF6487"/>
    <w:rsid w:val="00B00680"/>
    <w:rsid w:val="00B0200F"/>
    <w:rsid w:val="00B05456"/>
    <w:rsid w:val="00B063E9"/>
    <w:rsid w:val="00B06AD2"/>
    <w:rsid w:val="00B10A3B"/>
    <w:rsid w:val="00B14CFE"/>
    <w:rsid w:val="00B15B8A"/>
    <w:rsid w:val="00B15B9C"/>
    <w:rsid w:val="00B23613"/>
    <w:rsid w:val="00B238DC"/>
    <w:rsid w:val="00B24C1E"/>
    <w:rsid w:val="00B34BAE"/>
    <w:rsid w:val="00B35303"/>
    <w:rsid w:val="00B363A5"/>
    <w:rsid w:val="00B367DF"/>
    <w:rsid w:val="00B40BBC"/>
    <w:rsid w:val="00B4453A"/>
    <w:rsid w:val="00B458DA"/>
    <w:rsid w:val="00B45F87"/>
    <w:rsid w:val="00B510FA"/>
    <w:rsid w:val="00B51FD3"/>
    <w:rsid w:val="00B53208"/>
    <w:rsid w:val="00B5327D"/>
    <w:rsid w:val="00B53E8E"/>
    <w:rsid w:val="00B55355"/>
    <w:rsid w:val="00B5597F"/>
    <w:rsid w:val="00B5664E"/>
    <w:rsid w:val="00B56E92"/>
    <w:rsid w:val="00B614B6"/>
    <w:rsid w:val="00B619BF"/>
    <w:rsid w:val="00B634EF"/>
    <w:rsid w:val="00B64405"/>
    <w:rsid w:val="00B70A34"/>
    <w:rsid w:val="00B722BA"/>
    <w:rsid w:val="00B74F29"/>
    <w:rsid w:val="00B752EC"/>
    <w:rsid w:val="00B75BB1"/>
    <w:rsid w:val="00B769F7"/>
    <w:rsid w:val="00B77196"/>
    <w:rsid w:val="00B77245"/>
    <w:rsid w:val="00B8127C"/>
    <w:rsid w:val="00B825E2"/>
    <w:rsid w:val="00B84B50"/>
    <w:rsid w:val="00B870B5"/>
    <w:rsid w:val="00B909B4"/>
    <w:rsid w:val="00B91698"/>
    <w:rsid w:val="00B93914"/>
    <w:rsid w:val="00B9402F"/>
    <w:rsid w:val="00B94C45"/>
    <w:rsid w:val="00B96407"/>
    <w:rsid w:val="00B964B7"/>
    <w:rsid w:val="00B96CFE"/>
    <w:rsid w:val="00BA020E"/>
    <w:rsid w:val="00BA35C1"/>
    <w:rsid w:val="00BA4C6A"/>
    <w:rsid w:val="00BA64F3"/>
    <w:rsid w:val="00BA6941"/>
    <w:rsid w:val="00BA6D15"/>
    <w:rsid w:val="00BA79F5"/>
    <w:rsid w:val="00BB06ED"/>
    <w:rsid w:val="00BB1F82"/>
    <w:rsid w:val="00BB21E5"/>
    <w:rsid w:val="00BB3B84"/>
    <w:rsid w:val="00BB6BC0"/>
    <w:rsid w:val="00BB7C19"/>
    <w:rsid w:val="00BC415E"/>
    <w:rsid w:val="00BC5240"/>
    <w:rsid w:val="00BC68E2"/>
    <w:rsid w:val="00BD034E"/>
    <w:rsid w:val="00BD0C19"/>
    <w:rsid w:val="00BD4A34"/>
    <w:rsid w:val="00BD5489"/>
    <w:rsid w:val="00BD5C08"/>
    <w:rsid w:val="00BD76C3"/>
    <w:rsid w:val="00BE09F4"/>
    <w:rsid w:val="00BE1491"/>
    <w:rsid w:val="00BE26AC"/>
    <w:rsid w:val="00BE5329"/>
    <w:rsid w:val="00BE5DD3"/>
    <w:rsid w:val="00BF0737"/>
    <w:rsid w:val="00BF2B26"/>
    <w:rsid w:val="00BF2EE2"/>
    <w:rsid w:val="00BF44E2"/>
    <w:rsid w:val="00BF4B12"/>
    <w:rsid w:val="00BF51E3"/>
    <w:rsid w:val="00C01D3A"/>
    <w:rsid w:val="00C04824"/>
    <w:rsid w:val="00C066CA"/>
    <w:rsid w:val="00C07812"/>
    <w:rsid w:val="00C07D51"/>
    <w:rsid w:val="00C1081C"/>
    <w:rsid w:val="00C10F3D"/>
    <w:rsid w:val="00C123EF"/>
    <w:rsid w:val="00C13341"/>
    <w:rsid w:val="00C16E23"/>
    <w:rsid w:val="00C1710B"/>
    <w:rsid w:val="00C2153B"/>
    <w:rsid w:val="00C21C88"/>
    <w:rsid w:val="00C22FF7"/>
    <w:rsid w:val="00C248CF"/>
    <w:rsid w:val="00C25D36"/>
    <w:rsid w:val="00C268D2"/>
    <w:rsid w:val="00C2714A"/>
    <w:rsid w:val="00C30115"/>
    <w:rsid w:val="00C305ED"/>
    <w:rsid w:val="00C313B2"/>
    <w:rsid w:val="00C31425"/>
    <w:rsid w:val="00C337A7"/>
    <w:rsid w:val="00C35638"/>
    <w:rsid w:val="00C35D3E"/>
    <w:rsid w:val="00C36A71"/>
    <w:rsid w:val="00C36D0B"/>
    <w:rsid w:val="00C448E7"/>
    <w:rsid w:val="00C45F32"/>
    <w:rsid w:val="00C465A2"/>
    <w:rsid w:val="00C51793"/>
    <w:rsid w:val="00C54DBA"/>
    <w:rsid w:val="00C54DBD"/>
    <w:rsid w:val="00C55752"/>
    <w:rsid w:val="00C56BF0"/>
    <w:rsid w:val="00C576D3"/>
    <w:rsid w:val="00C61D9D"/>
    <w:rsid w:val="00C62128"/>
    <w:rsid w:val="00C6338A"/>
    <w:rsid w:val="00C665C5"/>
    <w:rsid w:val="00C7025B"/>
    <w:rsid w:val="00C72A96"/>
    <w:rsid w:val="00C751DA"/>
    <w:rsid w:val="00C7668C"/>
    <w:rsid w:val="00C77CD8"/>
    <w:rsid w:val="00C825C5"/>
    <w:rsid w:val="00C85888"/>
    <w:rsid w:val="00C85E57"/>
    <w:rsid w:val="00C918EB"/>
    <w:rsid w:val="00C91E10"/>
    <w:rsid w:val="00C92264"/>
    <w:rsid w:val="00C9362B"/>
    <w:rsid w:val="00C960BD"/>
    <w:rsid w:val="00CA2C28"/>
    <w:rsid w:val="00CA47B7"/>
    <w:rsid w:val="00CA4956"/>
    <w:rsid w:val="00CA59DE"/>
    <w:rsid w:val="00CA6F79"/>
    <w:rsid w:val="00CB0259"/>
    <w:rsid w:val="00CB0890"/>
    <w:rsid w:val="00CB5EB0"/>
    <w:rsid w:val="00CB7250"/>
    <w:rsid w:val="00CC0BC4"/>
    <w:rsid w:val="00CC1264"/>
    <w:rsid w:val="00CC49E0"/>
    <w:rsid w:val="00CC61C3"/>
    <w:rsid w:val="00CC6C22"/>
    <w:rsid w:val="00CC73F1"/>
    <w:rsid w:val="00CC793E"/>
    <w:rsid w:val="00CD16EB"/>
    <w:rsid w:val="00CD1CF1"/>
    <w:rsid w:val="00CD3352"/>
    <w:rsid w:val="00CD3D76"/>
    <w:rsid w:val="00CD4EE1"/>
    <w:rsid w:val="00CD5621"/>
    <w:rsid w:val="00CD6ED2"/>
    <w:rsid w:val="00CE096F"/>
    <w:rsid w:val="00CE16B9"/>
    <w:rsid w:val="00CE2D56"/>
    <w:rsid w:val="00CE38B5"/>
    <w:rsid w:val="00CE4B91"/>
    <w:rsid w:val="00CE5844"/>
    <w:rsid w:val="00CE5F94"/>
    <w:rsid w:val="00CF1333"/>
    <w:rsid w:val="00CF2972"/>
    <w:rsid w:val="00CF2974"/>
    <w:rsid w:val="00CF6D51"/>
    <w:rsid w:val="00CF718B"/>
    <w:rsid w:val="00D01454"/>
    <w:rsid w:val="00D022C2"/>
    <w:rsid w:val="00D054BC"/>
    <w:rsid w:val="00D06603"/>
    <w:rsid w:val="00D078A6"/>
    <w:rsid w:val="00D0791D"/>
    <w:rsid w:val="00D11E10"/>
    <w:rsid w:val="00D12ACD"/>
    <w:rsid w:val="00D1536D"/>
    <w:rsid w:val="00D17EE9"/>
    <w:rsid w:val="00D20A56"/>
    <w:rsid w:val="00D2164B"/>
    <w:rsid w:val="00D22780"/>
    <w:rsid w:val="00D24644"/>
    <w:rsid w:val="00D247FB"/>
    <w:rsid w:val="00D25225"/>
    <w:rsid w:val="00D26F52"/>
    <w:rsid w:val="00D30177"/>
    <w:rsid w:val="00D30DD4"/>
    <w:rsid w:val="00D32B1A"/>
    <w:rsid w:val="00D32CCF"/>
    <w:rsid w:val="00D339F4"/>
    <w:rsid w:val="00D33F90"/>
    <w:rsid w:val="00D35997"/>
    <w:rsid w:val="00D419FA"/>
    <w:rsid w:val="00D42CAA"/>
    <w:rsid w:val="00D42F83"/>
    <w:rsid w:val="00D46845"/>
    <w:rsid w:val="00D57450"/>
    <w:rsid w:val="00D57867"/>
    <w:rsid w:val="00D578B4"/>
    <w:rsid w:val="00D60A87"/>
    <w:rsid w:val="00D631BD"/>
    <w:rsid w:val="00D635C1"/>
    <w:rsid w:val="00D64BCA"/>
    <w:rsid w:val="00D64E92"/>
    <w:rsid w:val="00D653E1"/>
    <w:rsid w:val="00D659AB"/>
    <w:rsid w:val="00D65A17"/>
    <w:rsid w:val="00D704E3"/>
    <w:rsid w:val="00D70AF2"/>
    <w:rsid w:val="00D70B4C"/>
    <w:rsid w:val="00D71CFA"/>
    <w:rsid w:val="00D73098"/>
    <w:rsid w:val="00D772E7"/>
    <w:rsid w:val="00D7747F"/>
    <w:rsid w:val="00D8000E"/>
    <w:rsid w:val="00D80ACC"/>
    <w:rsid w:val="00D80E3C"/>
    <w:rsid w:val="00D81195"/>
    <w:rsid w:val="00D847AD"/>
    <w:rsid w:val="00D84BE8"/>
    <w:rsid w:val="00D86351"/>
    <w:rsid w:val="00D8658F"/>
    <w:rsid w:val="00D870FC"/>
    <w:rsid w:val="00D878A8"/>
    <w:rsid w:val="00D92F98"/>
    <w:rsid w:val="00D94D69"/>
    <w:rsid w:val="00D96426"/>
    <w:rsid w:val="00D970A6"/>
    <w:rsid w:val="00D97D5F"/>
    <w:rsid w:val="00DA35EB"/>
    <w:rsid w:val="00DA3C40"/>
    <w:rsid w:val="00DA61DC"/>
    <w:rsid w:val="00DA7D83"/>
    <w:rsid w:val="00DB0C81"/>
    <w:rsid w:val="00DB2EE8"/>
    <w:rsid w:val="00DB3488"/>
    <w:rsid w:val="00DB52FA"/>
    <w:rsid w:val="00DB6345"/>
    <w:rsid w:val="00DB6DA9"/>
    <w:rsid w:val="00DB72D6"/>
    <w:rsid w:val="00DC1530"/>
    <w:rsid w:val="00DC1655"/>
    <w:rsid w:val="00DC39C1"/>
    <w:rsid w:val="00DC57AE"/>
    <w:rsid w:val="00DC5A6E"/>
    <w:rsid w:val="00DC704A"/>
    <w:rsid w:val="00DC7174"/>
    <w:rsid w:val="00DC76E1"/>
    <w:rsid w:val="00DD12B5"/>
    <w:rsid w:val="00DD2DF3"/>
    <w:rsid w:val="00DD3625"/>
    <w:rsid w:val="00DD54DA"/>
    <w:rsid w:val="00DD715C"/>
    <w:rsid w:val="00DD795C"/>
    <w:rsid w:val="00DD7A7F"/>
    <w:rsid w:val="00DE2B6C"/>
    <w:rsid w:val="00DE2BF8"/>
    <w:rsid w:val="00DF26DA"/>
    <w:rsid w:val="00E00891"/>
    <w:rsid w:val="00E011E2"/>
    <w:rsid w:val="00E0272E"/>
    <w:rsid w:val="00E05792"/>
    <w:rsid w:val="00E058F5"/>
    <w:rsid w:val="00E05EB8"/>
    <w:rsid w:val="00E061ED"/>
    <w:rsid w:val="00E105DE"/>
    <w:rsid w:val="00E13710"/>
    <w:rsid w:val="00E14078"/>
    <w:rsid w:val="00E154F3"/>
    <w:rsid w:val="00E15D93"/>
    <w:rsid w:val="00E16D59"/>
    <w:rsid w:val="00E17B2D"/>
    <w:rsid w:val="00E17D18"/>
    <w:rsid w:val="00E20E9D"/>
    <w:rsid w:val="00E2295D"/>
    <w:rsid w:val="00E2354D"/>
    <w:rsid w:val="00E24126"/>
    <w:rsid w:val="00E25FDF"/>
    <w:rsid w:val="00E31D79"/>
    <w:rsid w:val="00E33C3A"/>
    <w:rsid w:val="00E361EE"/>
    <w:rsid w:val="00E36429"/>
    <w:rsid w:val="00E36E5C"/>
    <w:rsid w:val="00E37ED2"/>
    <w:rsid w:val="00E415E4"/>
    <w:rsid w:val="00E45F68"/>
    <w:rsid w:val="00E518BD"/>
    <w:rsid w:val="00E525B4"/>
    <w:rsid w:val="00E52794"/>
    <w:rsid w:val="00E52FE5"/>
    <w:rsid w:val="00E53C18"/>
    <w:rsid w:val="00E54D86"/>
    <w:rsid w:val="00E60CFA"/>
    <w:rsid w:val="00E61182"/>
    <w:rsid w:val="00E61954"/>
    <w:rsid w:val="00E61E29"/>
    <w:rsid w:val="00E709AE"/>
    <w:rsid w:val="00E70A23"/>
    <w:rsid w:val="00E70D6E"/>
    <w:rsid w:val="00E72376"/>
    <w:rsid w:val="00E72499"/>
    <w:rsid w:val="00E72B89"/>
    <w:rsid w:val="00E72C2E"/>
    <w:rsid w:val="00E7362F"/>
    <w:rsid w:val="00E74253"/>
    <w:rsid w:val="00E74346"/>
    <w:rsid w:val="00E83796"/>
    <w:rsid w:val="00E84137"/>
    <w:rsid w:val="00E86706"/>
    <w:rsid w:val="00E867F3"/>
    <w:rsid w:val="00E86FC5"/>
    <w:rsid w:val="00E9102F"/>
    <w:rsid w:val="00E91AF1"/>
    <w:rsid w:val="00E91E78"/>
    <w:rsid w:val="00E93310"/>
    <w:rsid w:val="00E9538B"/>
    <w:rsid w:val="00E95636"/>
    <w:rsid w:val="00E95AE3"/>
    <w:rsid w:val="00E96AB8"/>
    <w:rsid w:val="00EA0204"/>
    <w:rsid w:val="00EA1567"/>
    <w:rsid w:val="00EA1B76"/>
    <w:rsid w:val="00EA27BC"/>
    <w:rsid w:val="00EA4AAB"/>
    <w:rsid w:val="00EA52BA"/>
    <w:rsid w:val="00EA5692"/>
    <w:rsid w:val="00EB6826"/>
    <w:rsid w:val="00EB7706"/>
    <w:rsid w:val="00EC3BCD"/>
    <w:rsid w:val="00EC69F0"/>
    <w:rsid w:val="00EC72C7"/>
    <w:rsid w:val="00ED0061"/>
    <w:rsid w:val="00ED066A"/>
    <w:rsid w:val="00ED1E26"/>
    <w:rsid w:val="00ED3218"/>
    <w:rsid w:val="00ED679B"/>
    <w:rsid w:val="00ED78D7"/>
    <w:rsid w:val="00EE0588"/>
    <w:rsid w:val="00EE15E3"/>
    <w:rsid w:val="00EE1E29"/>
    <w:rsid w:val="00EE35EC"/>
    <w:rsid w:val="00EE569D"/>
    <w:rsid w:val="00EF06DE"/>
    <w:rsid w:val="00EF222E"/>
    <w:rsid w:val="00EF4C57"/>
    <w:rsid w:val="00EF7089"/>
    <w:rsid w:val="00EF72D1"/>
    <w:rsid w:val="00EF7942"/>
    <w:rsid w:val="00EF7AF7"/>
    <w:rsid w:val="00EF7F18"/>
    <w:rsid w:val="00F05834"/>
    <w:rsid w:val="00F1017D"/>
    <w:rsid w:val="00F10762"/>
    <w:rsid w:val="00F15325"/>
    <w:rsid w:val="00F15B21"/>
    <w:rsid w:val="00F17F43"/>
    <w:rsid w:val="00F21916"/>
    <w:rsid w:val="00F21A12"/>
    <w:rsid w:val="00F244AE"/>
    <w:rsid w:val="00F31DEA"/>
    <w:rsid w:val="00F324E3"/>
    <w:rsid w:val="00F32D82"/>
    <w:rsid w:val="00F35163"/>
    <w:rsid w:val="00F360D4"/>
    <w:rsid w:val="00F37BFD"/>
    <w:rsid w:val="00F44398"/>
    <w:rsid w:val="00F4538C"/>
    <w:rsid w:val="00F4552D"/>
    <w:rsid w:val="00F45BCC"/>
    <w:rsid w:val="00F45EE9"/>
    <w:rsid w:val="00F46750"/>
    <w:rsid w:val="00F4726B"/>
    <w:rsid w:val="00F52D07"/>
    <w:rsid w:val="00F52FC6"/>
    <w:rsid w:val="00F53A1E"/>
    <w:rsid w:val="00F53DC3"/>
    <w:rsid w:val="00F549B3"/>
    <w:rsid w:val="00F557AE"/>
    <w:rsid w:val="00F55EDA"/>
    <w:rsid w:val="00F611A0"/>
    <w:rsid w:val="00F62196"/>
    <w:rsid w:val="00F627C2"/>
    <w:rsid w:val="00F640DB"/>
    <w:rsid w:val="00F654C2"/>
    <w:rsid w:val="00F67F5F"/>
    <w:rsid w:val="00F7074C"/>
    <w:rsid w:val="00F71464"/>
    <w:rsid w:val="00F76A20"/>
    <w:rsid w:val="00F80541"/>
    <w:rsid w:val="00F814D0"/>
    <w:rsid w:val="00F82ED4"/>
    <w:rsid w:val="00F82F8C"/>
    <w:rsid w:val="00F83658"/>
    <w:rsid w:val="00F85B2C"/>
    <w:rsid w:val="00F85D4B"/>
    <w:rsid w:val="00F86F0C"/>
    <w:rsid w:val="00F87D41"/>
    <w:rsid w:val="00F902D0"/>
    <w:rsid w:val="00F907E0"/>
    <w:rsid w:val="00F92B49"/>
    <w:rsid w:val="00F94F63"/>
    <w:rsid w:val="00F956F3"/>
    <w:rsid w:val="00FA2C22"/>
    <w:rsid w:val="00FA3367"/>
    <w:rsid w:val="00FA604A"/>
    <w:rsid w:val="00FA7205"/>
    <w:rsid w:val="00FB0383"/>
    <w:rsid w:val="00FB244C"/>
    <w:rsid w:val="00FB492F"/>
    <w:rsid w:val="00FB530A"/>
    <w:rsid w:val="00FB7027"/>
    <w:rsid w:val="00FB7635"/>
    <w:rsid w:val="00FC2B69"/>
    <w:rsid w:val="00FC73D2"/>
    <w:rsid w:val="00FC7CF6"/>
    <w:rsid w:val="00FD1BF2"/>
    <w:rsid w:val="00FD27CD"/>
    <w:rsid w:val="00FD3276"/>
    <w:rsid w:val="00FD335A"/>
    <w:rsid w:val="00FD73DE"/>
    <w:rsid w:val="00FD77C8"/>
    <w:rsid w:val="00FE1863"/>
    <w:rsid w:val="00FE3166"/>
    <w:rsid w:val="00FE3F40"/>
    <w:rsid w:val="00FE549D"/>
    <w:rsid w:val="00FE5728"/>
    <w:rsid w:val="00FF1C54"/>
    <w:rsid w:val="00FF1E3E"/>
    <w:rsid w:val="00FF2948"/>
    <w:rsid w:val="00FF33E8"/>
    <w:rsid w:val="00FF77AE"/>
    <w:rsid w:val="00FF7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32A2BDE"/>
  <w15:docId w15:val="{043F2BC5-1FE0-44B8-999F-ECD3EFC4A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F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179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437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3E8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6091A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091A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6091A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6091A"/>
    <w:rPr>
      <w:rFonts w:ascii="Calibri" w:eastAsia="Times New Roman" w:hAnsi="Calibri" w:cs="Calibri"/>
      <w:noProof/>
      <w:szCs w:val="24"/>
    </w:rPr>
  </w:style>
  <w:style w:type="character" w:customStyle="1" w:styleId="a">
    <w:name w:val="_"/>
    <w:basedOn w:val="DefaultParagraphFont"/>
    <w:rsid w:val="00A6091A"/>
  </w:style>
  <w:style w:type="paragraph" w:styleId="ListParagraph">
    <w:name w:val="List Paragraph"/>
    <w:basedOn w:val="Normal"/>
    <w:link w:val="ListParagraphChar"/>
    <w:uiPriority w:val="34"/>
    <w:qFormat/>
    <w:rsid w:val="009127B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A43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2D2F63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D7A6B"/>
  </w:style>
  <w:style w:type="character" w:styleId="Hyperlink">
    <w:name w:val="Hyperlink"/>
    <w:basedOn w:val="DefaultParagraphFont"/>
    <w:uiPriority w:val="99"/>
    <w:unhideWhenUsed/>
    <w:rsid w:val="00C7025B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E525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25B4"/>
  </w:style>
  <w:style w:type="paragraph" w:styleId="Footer">
    <w:name w:val="footer"/>
    <w:basedOn w:val="Normal"/>
    <w:link w:val="FooterChar"/>
    <w:uiPriority w:val="99"/>
    <w:unhideWhenUsed/>
    <w:rsid w:val="00E525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25B4"/>
  </w:style>
  <w:style w:type="paragraph" w:styleId="BalloonText">
    <w:name w:val="Balloon Text"/>
    <w:basedOn w:val="Normal"/>
    <w:link w:val="BalloonTextChar"/>
    <w:uiPriority w:val="99"/>
    <w:semiHidden/>
    <w:unhideWhenUsed/>
    <w:rsid w:val="001523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3DC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3E8B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rmalWeb">
    <w:name w:val="Normal (Web)"/>
    <w:basedOn w:val="Normal"/>
    <w:uiPriority w:val="99"/>
    <w:unhideWhenUsed/>
    <w:rsid w:val="008D4FB7"/>
    <w:pPr>
      <w:spacing w:before="100" w:beforeAutospacing="1" w:after="100" w:afterAutospacing="1"/>
    </w:pPr>
    <w:rPr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07179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67F5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F7AF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34CEA0-424D-46A2-A5C3-3F81432CB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69</TotalTime>
  <Pages>18</Pages>
  <Words>2860</Words>
  <Characters>16307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Haseeb Tahir</dc:creator>
  <cp:keywords/>
  <dc:description/>
  <cp:lastModifiedBy>AHT</cp:lastModifiedBy>
  <cp:revision>304</cp:revision>
  <cp:lastPrinted>2021-12-28T03:20:00Z</cp:lastPrinted>
  <dcterms:created xsi:type="dcterms:W3CDTF">2020-08-22T13:49:00Z</dcterms:created>
  <dcterms:modified xsi:type="dcterms:W3CDTF">2024-07-31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68815979ca3a9b1ddd74694895e2397c74906c880bb0b6119c93d518ffec77</vt:lpwstr>
  </property>
</Properties>
</file>